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D2CCB" w14:textId="77777777" w:rsidR="00D91415" w:rsidRDefault="00D91415">
      <w:pPr>
        <w:widowControl w:val="0"/>
        <w:pBdr>
          <w:top w:val="nil"/>
          <w:left w:val="nil"/>
          <w:bottom w:val="nil"/>
          <w:right w:val="nil"/>
          <w:between w:val="nil"/>
        </w:pBdr>
        <w:ind w:firstLine="0"/>
        <w:jc w:val="left"/>
        <w:rPr>
          <w:rFonts w:ascii="Calibri" w:eastAsia="Calibri" w:hAnsi="Calibri" w:cs="Calibri"/>
        </w:rPr>
      </w:pPr>
    </w:p>
    <w:p w14:paraId="0F0C3AEB" w14:textId="10FCB46A" w:rsidR="00D91415" w:rsidRDefault="00AB1BA8">
      <w:pPr>
        <w:pStyle w:val="Heading2"/>
        <w:spacing w:before="0" w:after="0" w:line="240" w:lineRule="auto"/>
        <w:ind w:firstLine="0"/>
        <w:rPr>
          <w:b/>
          <w:sz w:val="24"/>
          <w:szCs w:val="24"/>
        </w:rPr>
      </w:pPr>
      <w:bookmarkStart w:id="0" w:name="_heading=h.n3hgjtmpfuer" w:colFirst="0" w:colLast="0"/>
      <w:bookmarkEnd w:id="0"/>
      <w:r>
        <w:rPr>
          <w:b/>
          <w:sz w:val="24"/>
          <w:szCs w:val="24"/>
        </w:rPr>
        <w:t>SUPPLEMENTARY FIGURES</w:t>
      </w:r>
    </w:p>
    <w:p w14:paraId="49A20C1E" w14:textId="68B7AAEB" w:rsidR="00930A71" w:rsidRDefault="00930A71" w:rsidP="00930A71">
      <w:pPr>
        <w:ind w:firstLine="0"/>
      </w:pPr>
    </w:p>
    <w:p w14:paraId="4FD9DD81" w14:textId="29430D4E" w:rsidR="00930A71" w:rsidRDefault="00930A71" w:rsidP="00930A71">
      <w:pPr>
        <w:ind w:firstLine="0"/>
        <w:jc w:val="left"/>
        <w:rPr>
          <w:b/>
        </w:rPr>
      </w:pPr>
      <w:r>
        <w:rPr>
          <w:b/>
          <w:sz w:val="24"/>
          <w:szCs w:val="24"/>
        </w:rPr>
        <w:t xml:space="preserve">SUPPLEMENTARY TABLE </w:t>
      </w:r>
      <w:r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>:</w:t>
      </w:r>
    </w:p>
    <w:tbl>
      <w:tblPr>
        <w:tblStyle w:val="a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667"/>
        <w:gridCol w:w="3260"/>
      </w:tblGrid>
      <w:tr w:rsidR="00525C24" w14:paraId="1C7A2CB2" w14:textId="77777777" w:rsidTr="00930A7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A3A37" w14:textId="77777777" w:rsidR="00525C24" w:rsidRDefault="00525C24" w:rsidP="00930A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80C00" w14:textId="3181AB12" w:rsidR="00525C24" w:rsidRDefault="00525C24" w:rsidP="00930A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llergens</w:t>
            </w:r>
          </w:p>
        </w:tc>
      </w:tr>
      <w:tr w:rsidR="00525C24" w14:paraId="099F38C1" w14:textId="77777777" w:rsidTr="00930A7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160A3" w14:textId="3B9FF7F7" w:rsidR="00525C24" w:rsidRDefault="00525C24" w:rsidP="00930A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enn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D94A94" w14:textId="4B88C550" w:rsidR="00525C24" w:rsidRPr="00525C24" w:rsidRDefault="00525C24" w:rsidP="00930A71">
            <w:pPr>
              <w:widowControl w:val="0"/>
              <w:spacing w:line="240" w:lineRule="auto"/>
              <w:ind w:firstLine="0"/>
              <w:jc w:val="left"/>
              <w:rPr>
                <w:i/>
                <w:iCs/>
                <w:sz w:val="24"/>
                <w:szCs w:val="24"/>
              </w:rPr>
            </w:pPr>
            <w:r w:rsidRPr="00525C24">
              <w:rPr>
                <w:i/>
                <w:iCs/>
                <w:sz w:val="24"/>
                <w:szCs w:val="24"/>
              </w:rPr>
              <w:t xml:space="preserve">Dermatophagoides </w:t>
            </w:r>
            <w:r w:rsidRPr="00525C24">
              <w:rPr>
                <w:i/>
                <w:iCs/>
                <w:sz w:val="24"/>
                <w:szCs w:val="24"/>
              </w:rPr>
              <w:t>pteronyssinus</w:t>
            </w:r>
          </w:p>
        </w:tc>
      </w:tr>
      <w:tr w:rsidR="00525C24" w14:paraId="51C61222" w14:textId="77777777" w:rsidTr="00930A7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D3740" w14:textId="77777777" w:rsidR="00525C24" w:rsidRDefault="00525C24" w:rsidP="00930A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ED6199" w14:textId="75D3E3DE" w:rsidR="00525C24" w:rsidRPr="00525C24" w:rsidRDefault="00525C24" w:rsidP="00930A71">
            <w:pPr>
              <w:widowControl w:val="0"/>
              <w:spacing w:line="240" w:lineRule="auto"/>
              <w:ind w:firstLine="0"/>
              <w:jc w:val="left"/>
              <w:rPr>
                <w:i/>
                <w:iCs/>
                <w:sz w:val="24"/>
                <w:szCs w:val="24"/>
              </w:rPr>
            </w:pPr>
            <w:r w:rsidRPr="00525C24">
              <w:rPr>
                <w:i/>
                <w:iCs/>
                <w:sz w:val="24"/>
                <w:szCs w:val="24"/>
              </w:rPr>
              <w:t xml:space="preserve">Dermatophagoides </w:t>
            </w:r>
            <w:r w:rsidRPr="00525C24">
              <w:rPr>
                <w:i/>
                <w:iCs/>
                <w:sz w:val="24"/>
                <w:szCs w:val="24"/>
              </w:rPr>
              <w:t>farinae</w:t>
            </w:r>
          </w:p>
        </w:tc>
      </w:tr>
      <w:tr w:rsidR="00525C24" w14:paraId="2C6F254D" w14:textId="77777777" w:rsidTr="00930A7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BF2C5" w14:textId="77777777" w:rsidR="00525C24" w:rsidRDefault="00525C24" w:rsidP="00930A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ED15EF" w14:textId="5A5D2EDD" w:rsidR="00525C24" w:rsidRPr="00525C24" w:rsidRDefault="00525C24" w:rsidP="00930A71">
            <w:pPr>
              <w:widowControl w:val="0"/>
              <w:spacing w:line="240" w:lineRule="auto"/>
              <w:ind w:firstLine="0"/>
              <w:jc w:val="left"/>
              <w:rPr>
                <w:i/>
                <w:iCs/>
                <w:sz w:val="24"/>
                <w:szCs w:val="24"/>
              </w:rPr>
            </w:pPr>
            <w:r w:rsidRPr="00525C24">
              <w:rPr>
                <w:i/>
                <w:iCs/>
                <w:sz w:val="24"/>
                <w:szCs w:val="24"/>
              </w:rPr>
              <w:t xml:space="preserve">Alternaria </w:t>
            </w:r>
            <w:proofErr w:type="spellStart"/>
            <w:r w:rsidRPr="00525C24">
              <w:rPr>
                <w:i/>
                <w:iCs/>
                <w:sz w:val="24"/>
                <w:szCs w:val="24"/>
              </w:rPr>
              <w:t>alternata</w:t>
            </w:r>
            <w:proofErr w:type="spellEnd"/>
          </w:p>
        </w:tc>
      </w:tr>
      <w:tr w:rsidR="00525C24" w14:paraId="06FC094B" w14:textId="77777777" w:rsidTr="00930A7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41E1A" w14:textId="77777777" w:rsidR="00525C24" w:rsidRDefault="00525C24" w:rsidP="00930A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33BD90" w14:textId="3845221D" w:rsidR="00525C24" w:rsidRPr="00525C24" w:rsidRDefault="00525C24" w:rsidP="00930A71">
            <w:pPr>
              <w:widowControl w:val="0"/>
              <w:spacing w:line="240" w:lineRule="auto"/>
              <w:ind w:firstLine="0"/>
              <w:jc w:val="left"/>
              <w:rPr>
                <w:i/>
                <w:iCs/>
                <w:sz w:val="24"/>
                <w:szCs w:val="24"/>
              </w:rPr>
            </w:pPr>
            <w:r w:rsidRPr="00525C24">
              <w:rPr>
                <w:i/>
                <w:iCs/>
                <w:sz w:val="24"/>
                <w:szCs w:val="24"/>
              </w:rPr>
              <w:t>Aspergillus fumigatus</w:t>
            </w:r>
          </w:p>
        </w:tc>
      </w:tr>
      <w:tr w:rsidR="00525C24" w14:paraId="722F31D9" w14:textId="77777777" w:rsidTr="00930A7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D3CC5" w14:textId="77777777" w:rsidR="00525C24" w:rsidRDefault="00525C24" w:rsidP="00930A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10FFB9" w14:textId="43905EF9" w:rsidR="00525C24" w:rsidRPr="00525C24" w:rsidRDefault="00525C24" w:rsidP="00930A71">
            <w:pPr>
              <w:widowControl w:val="0"/>
              <w:spacing w:line="240" w:lineRule="auto"/>
              <w:ind w:firstLine="0"/>
              <w:jc w:val="left"/>
              <w:rPr>
                <w:i/>
                <w:iCs/>
                <w:sz w:val="24"/>
                <w:szCs w:val="24"/>
              </w:rPr>
            </w:pPr>
            <w:r w:rsidRPr="00525C24">
              <w:rPr>
                <w:i/>
                <w:iCs/>
                <w:sz w:val="24"/>
                <w:szCs w:val="24"/>
              </w:rPr>
              <w:t>Penicillium notatum</w:t>
            </w:r>
          </w:p>
        </w:tc>
      </w:tr>
      <w:tr w:rsidR="00525C24" w14:paraId="568ADE38" w14:textId="77777777" w:rsidTr="00930A7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84347" w14:textId="77777777" w:rsidR="00525C24" w:rsidRDefault="00525C24" w:rsidP="00930A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59AE91" w14:textId="6C057444" w:rsidR="00525C24" w:rsidRPr="00525C24" w:rsidRDefault="00525C24" w:rsidP="00930A71">
            <w:pPr>
              <w:widowControl w:val="0"/>
              <w:spacing w:line="240" w:lineRule="auto"/>
              <w:ind w:firstLine="0"/>
              <w:jc w:val="left"/>
              <w:rPr>
                <w:i/>
                <w:iCs/>
                <w:sz w:val="24"/>
                <w:szCs w:val="24"/>
              </w:rPr>
            </w:pPr>
            <w:r w:rsidRPr="00525C24">
              <w:rPr>
                <w:i/>
                <w:iCs/>
                <w:sz w:val="24"/>
                <w:szCs w:val="24"/>
              </w:rPr>
              <w:t>Cladosporium herbarum</w:t>
            </w:r>
          </w:p>
        </w:tc>
      </w:tr>
      <w:tr w:rsidR="00525C24" w14:paraId="3D432A56" w14:textId="77777777" w:rsidTr="00930A7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FD990" w14:textId="77777777" w:rsidR="00525C24" w:rsidRDefault="00525C24" w:rsidP="00930A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DA5030" w14:textId="427470A1" w:rsidR="00525C24" w:rsidRDefault="00525C24" w:rsidP="00930A71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 Dander</w:t>
            </w:r>
          </w:p>
        </w:tc>
      </w:tr>
      <w:tr w:rsidR="00525C24" w14:paraId="4610E1EE" w14:textId="77777777" w:rsidTr="00930A7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C34BE" w14:textId="77777777" w:rsidR="00525C24" w:rsidRDefault="00525C24" w:rsidP="00930A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C03DD6" w14:textId="14B272D0" w:rsidR="00525C24" w:rsidRDefault="00525C24" w:rsidP="00930A71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g Dander</w:t>
            </w:r>
          </w:p>
        </w:tc>
      </w:tr>
      <w:tr w:rsidR="00525C24" w14:paraId="6A86C231" w14:textId="77777777" w:rsidTr="00930A7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24171" w14:textId="77777777" w:rsidR="00525C24" w:rsidRDefault="00525C24" w:rsidP="00930A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F559E8" w14:textId="0B49E05F" w:rsidR="00525C24" w:rsidRDefault="00525C24" w:rsidP="00930A71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ckroach</w:t>
            </w:r>
          </w:p>
        </w:tc>
      </w:tr>
      <w:tr w:rsidR="00525C24" w14:paraId="7F65B215" w14:textId="77777777" w:rsidTr="00930A7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0FFE8" w14:textId="014644A4" w:rsidR="00525C24" w:rsidRDefault="00525C24" w:rsidP="00930A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asses/Wee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62574B" w14:textId="3ACBF4B0" w:rsidR="00525C24" w:rsidRDefault="00525C24" w:rsidP="00930A71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gweed</w:t>
            </w:r>
          </w:p>
        </w:tc>
      </w:tr>
      <w:tr w:rsidR="00525C24" w14:paraId="5FCA6332" w14:textId="77777777" w:rsidTr="00930A7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B2CE3" w14:textId="77777777" w:rsidR="00525C24" w:rsidRDefault="00525C24" w:rsidP="00930A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C5E40B" w14:textId="3AB873E2" w:rsidR="00525C24" w:rsidRDefault="00525C24" w:rsidP="00930A71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ough Pigweed</w:t>
            </w:r>
          </w:p>
        </w:tc>
      </w:tr>
      <w:tr w:rsidR="00525C24" w14:paraId="49240198" w14:textId="77777777" w:rsidTr="00930A7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E4880" w14:textId="77777777" w:rsidR="00525C24" w:rsidRDefault="00525C24" w:rsidP="00930A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D010E0" w14:textId="6468AB38" w:rsidR="00525C24" w:rsidRDefault="00525C24" w:rsidP="00930A71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gwort</w:t>
            </w:r>
          </w:p>
        </w:tc>
      </w:tr>
      <w:tr w:rsidR="00525C24" w14:paraId="3354F270" w14:textId="77777777" w:rsidTr="00930A7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61F85" w14:textId="77777777" w:rsidR="00525C24" w:rsidRDefault="00525C24" w:rsidP="00930A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340948" w14:textId="77EB7AC3" w:rsidR="00525C24" w:rsidRDefault="00525C24" w:rsidP="00930A71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eep Sorrel</w:t>
            </w:r>
          </w:p>
        </w:tc>
      </w:tr>
      <w:tr w:rsidR="00525C24" w14:paraId="1DB6E395" w14:textId="77777777" w:rsidTr="00930A7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A9D1C" w14:textId="77777777" w:rsidR="00525C24" w:rsidRDefault="00525C24" w:rsidP="00930A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49F132" w14:textId="7BA15A73" w:rsidR="00525C24" w:rsidRDefault="00525C24" w:rsidP="00930A71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rmuda Grass</w:t>
            </w:r>
          </w:p>
        </w:tc>
      </w:tr>
      <w:tr w:rsidR="00525C24" w14:paraId="75CEA0F8" w14:textId="77777777" w:rsidTr="00930A7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BC21C" w14:textId="77777777" w:rsidR="00525C24" w:rsidRDefault="00525C24" w:rsidP="00930A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22A2DC" w14:textId="77217A32" w:rsidR="00525C24" w:rsidRDefault="00525C24" w:rsidP="00930A71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othy Grass</w:t>
            </w:r>
          </w:p>
        </w:tc>
      </w:tr>
      <w:tr w:rsidR="00525C24" w14:paraId="43936AD6" w14:textId="77777777" w:rsidTr="00930A7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DBB99" w14:textId="25531F9D" w:rsidR="00525C24" w:rsidRDefault="00525C24" w:rsidP="00930A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272D94" w14:textId="44238574" w:rsidR="00525C24" w:rsidRDefault="00525C24" w:rsidP="00930A71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ite Mulberry</w:t>
            </w:r>
          </w:p>
        </w:tc>
      </w:tr>
      <w:tr w:rsidR="00525C24" w14:paraId="38B3BF7A" w14:textId="77777777" w:rsidTr="00930A7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DDA9A" w14:textId="77777777" w:rsidR="00525C24" w:rsidRDefault="00525C24" w:rsidP="00930A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D7F3E1" w14:textId="29DC2B8F" w:rsidR="00525C24" w:rsidRDefault="00525C24" w:rsidP="00930A71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ttonwood</w:t>
            </w:r>
          </w:p>
        </w:tc>
      </w:tr>
      <w:tr w:rsidR="00525C24" w14:paraId="14032291" w14:textId="77777777" w:rsidTr="00930A7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582C3" w14:textId="77777777" w:rsidR="00525C24" w:rsidRDefault="00525C24" w:rsidP="00930A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364BB4" w14:textId="4FB7118D" w:rsidR="00525C24" w:rsidRDefault="00525C24" w:rsidP="00930A71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untain Cedar</w:t>
            </w:r>
          </w:p>
        </w:tc>
      </w:tr>
      <w:tr w:rsidR="00525C24" w14:paraId="3A17FAF5" w14:textId="77777777" w:rsidTr="00930A7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1D6E9" w14:textId="77777777" w:rsidR="00525C24" w:rsidRDefault="00525C24" w:rsidP="00930A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AE985C" w14:textId="1AB6C004" w:rsidR="00525C24" w:rsidRDefault="00525C24" w:rsidP="00930A71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lnut Tree</w:t>
            </w:r>
          </w:p>
        </w:tc>
      </w:tr>
      <w:tr w:rsidR="00525C24" w14:paraId="47CF3576" w14:textId="77777777" w:rsidTr="00930A7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35475" w14:textId="77777777" w:rsidR="00525C24" w:rsidRDefault="00525C24" w:rsidP="00930A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CBE2F9" w14:textId="0A22442E" w:rsidR="00525C24" w:rsidRDefault="00525C24" w:rsidP="00930A71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ycamore</w:t>
            </w:r>
          </w:p>
        </w:tc>
      </w:tr>
      <w:tr w:rsidR="00525C24" w14:paraId="6BA6CB17" w14:textId="77777777" w:rsidTr="00930A71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C78AF" w14:textId="77777777" w:rsidR="00525C24" w:rsidRDefault="00525C24" w:rsidP="00930A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DED539" w14:textId="4BAA5CCA" w:rsidR="00525C24" w:rsidRDefault="00525C24" w:rsidP="00930A71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ple</w:t>
            </w:r>
          </w:p>
        </w:tc>
      </w:tr>
      <w:tr w:rsidR="00525C24" w14:paraId="2CD44874" w14:textId="77777777" w:rsidTr="00930A7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7A66B" w14:textId="77777777" w:rsidR="00525C24" w:rsidRDefault="00525C24" w:rsidP="00930A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F80B40" w14:textId="63B82D05" w:rsidR="00525C24" w:rsidRDefault="00525C24" w:rsidP="00930A71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rch</w:t>
            </w:r>
          </w:p>
        </w:tc>
      </w:tr>
      <w:tr w:rsidR="00525C24" w14:paraId="3884B98F" w14:textId="77777777" w:rsidTr="00930A7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5732B" w14:textId="77777777" w:rsidR="00525C24" w:rsidRDefault="00525C24" w:rsidP="00930A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CFE4AD" w14:textId="64AA67CE" w:rsidR="00525C24" w:rsidRDefault="00525C24" w:rsidP="00930A71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lm</w:t>
            </w:r>
          </w:p>
        </w:tc>
      </w:tr>
      <w:tr w:rsidR="00525C24" w14:paraId="5CD13D8C" w14:textId="77777777" w:rsidTr="00930A7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FD103" w14:textId="77777777" w:rsidR="00525C24" w:rsidRDefault="00525C24" w:rsidP="00930A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3232BC" w14:textId="19F2AA9E" w:rsidR="00525C24" w:rsidRDefault="00525C24" w:rsidP="00930A71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ite Ash</w:t>
            </w:r>
          </w:p>
        </w:tc>
      </w:tr>
      <w:tr w:rsidR="00525C24" w14:paraId="31EBB066" w14:textId="77777777" w:rsidTr="00930A71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06C5D" w14:textId="77777777" w:rsidR="00525C24" w:rsidRDefault="00525C24" w:rsidP="00930A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69E7BB" w14:textId="5C39F76D" w:rsidR="00525C24" w:rsidRDefault="00525C24" w:rsidP="00930A71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ak</w:t>
            </w:r>
          </w:p>
        </w:tc>
      </w:tr>
    </w:tbl>
    <w:p w14:paraId="30895AF9" w14:textId="77777777" w:rsidR="00930A71" w:rsidRDefault="00930A71"/>
    <w:p w14:paraId="25E427A3" w14:textId="4DC2003C" w:rsidR="00525C24" w:rsidRDefault="00930A71" w:rsidP="00930A71">
      <w:pPr>
        <w:ind w:firstLine="0"/>
      </w:pPr>
      <w:r>
        <w:rPr>
          <w:b/>
          <w:sz w:val="24"/>
          <w:szCs w:val="24"/>
        </w:rPr>
        <w:t xml:space="preserve">SUPPLEMENTARY TABLE </w:t>
      </w:r>
      <w:r>
        <w:rPr>
          <w:b/>
          <w:sz w:val="24"/>
          <w:szCs w:val="24"/>
        </w:rPr>
        <w:t xml:space="preserve">1: </w:t>
      </w:r>
      <w:r w:rsidR="00A053F2">
        <w:rPr>
          <w:bCs/>
          <w:sz w:val="24"/>
          <w:szCs w:val="24"/>
        </w:rPr>
        <w:t>Allergens tested in the Zone 1 ImmunoCAP</w:t>
      </w:r>
      <w:r w:rsidR="00525C24">
        <w:br w:type="page"/>
      </w:r>
    </w:p>
    <w:p w14:paraId="633D14AC" w14:textId="42B14656" w:rsidR="00D91415" w:rsidRDefault="00AB1BA8">
      <w:pPr>
        <w:ind w:firstLine="0"/>
      </w:pPr>
      <w:r>
        <w:rPr>
          <w:rFonts w:ascii="Calibri" w:eastAsia="Calibri" w:hAnsi="Calibri" w:cs="Calibri"/>
          <w:noProof/>
        </w:rPr>
        <w:lastRenderedPageBreak/>
        <w:drawing>
          <wp:inline distT="114300" distB="114300" distL="114300" distR="114300" wp14:anchorId="6AD27E29" wp14:editId="283EE148">
            <wp:extent cx="5486400" cy="2695575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l="1500" t="1664" r="2498" b="5116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6955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94EF961" w14:textId="77777777" w:rsidR="00D91415" w:rsidRDefault="00AB1BA8">
      <w:pPr>
        <w:ind w:firstLine="0"/>
        <w:jc w:val="left"/>
        <w:rPr>
          <w:sz w:val="24"/>
          <w:szCs w:val="24"/>
        </w:rPr>
      </w:pPr>
      <w:r>
        <w:rPr>
          <w:b/>
          <w:sz w:val="24"/>
          <w:szCs w:val="24"/>
        </w:rPr>
        <w:t>SUPPLEMENTARY Figure 1</w:t>
      </w:r>
      <w:r>
        <w:rPr>
          <w:sz w:val="24"/>
          <w:szCs w:val="24"/>
        </w:rPr>
        <w:t>: Scree plot. Elbow was determined to be between 3-6, with 4 being chosen as the number of components for PCA dimensionality reduction.</w:t>
      </w:r>
    </w:p>
    <w:p w14:paraId="25C1D17C" w14:textId="77777777" w:rsidR="00D91415" w:rsidRDefault="00D91415"/>
    <w:p w14:paraId="178E5452" w14:textId="77777777" w:rsidR="00D91415" w:rsidRDefault="00D91415">
      <w:pPr>
        <w:ind w:firstLine="0"/>
        <w:jc w:val="left"/>
        <w:rPr>
          <w:sz w:val="24"/>
          <w:szCs w:val="24"/>
        </w:rPr>
        <w:sectPr w:rsidR="00D91415">
          <w:headerReference w:type="default" r:id="rId9"/>
          <w:footerReference w:type="default" r:id="rId10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4A459233" w14:textId="150F8F64" w:rsidR="00D91415" w:rsidRDefault="00AB1BA8">
      <w:pPr>
        <w:ind w:firstLine="0"/>
        <w:jc w:val="left"/>
        <w:rPr>
          <w:b/>
        </w:rPr>
      </w:pPr>
      <w:r>
        <w:rPr>
          <w:b/>
          <w:sz w:val="24"/>
          <w:szCs w:val="24"/>
        </w:rPr>
        <w:lastRenderedPageBreak/>
        <w:t xml:space="preserve">SUPPLEMENTARY TABLE </w:t>
      </w:r>
      <w:r w:rsidR="00930A71"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>:</w:t>
      </w:r>
    </w:p>
    <w:tbl>
      <w:tblPr>
        <w:tblStyle w:val="a"/>
        <w:tblW w:w="127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1080"/>
        <w:gridCol w:w="1140"/>
        <w:gridCol w:w="1110"/>
        <w:gridCol w:w="1035"/>
        <w:gridCol w:w="1440"/>
        <w:gridCol w:w="1155"/>
        <w:gridCol w:w="1065"/>
        <w:gridCol w:w="1425"/>
        <w:gridCol w:w="990"/>
        <w:gridCol w:w="1140"/>
      </w:tblGrid>
      <w:tr w:rsidR="00D91415" w14:paraId="4DFFDA7A" w14:textId="77777777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68225" w14:textId="77777777" w:rsidR="00D91415" w:rsidRDefault="00D914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BBA8F" w14:textId="77777777" w:rsidR="00D91415" w:rsidRDefault="00AB1B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uster 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0AFC1" w14:textId="77777777" w:rsidR="00D91415" w:rsidRDefault="00AB1B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uster 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3549B" w14:textId="77777777" w:rsidR="00D91415" w:rsidRDefault="00AB1B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uster 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1A1D0" w14:textId="77777777" w:rsidR="00D91415" w:rsidRDefault="00AB1B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uster 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98ACB" w14:textId="77777777" w:rsidR="00D91415" w:rsidRDefault="00AB1B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Cluster </w:t>
            </w:r>
          </w:p>
          <w:p w14:paraId="2E5E6C9B" w14:textId="77777777" w:rsidR="00D91415" w:rsidRDefault="00AB1B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94E7F" w14:textId="77777777" w:rsidR="00D91415" w:rsidRDefault="00AB1B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Cluster </w:t>
            </w:r>
          </w:p>
          <w:p w14:paraId="03C55653" w14:textId="77777777" w:rsidR="00D91415" w:rsidRDefault="00AB1B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D6F1D" w14:textId="77777777" w:rsidR="00D91415" w:rsidRDefault="00AB1B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uster 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C97E3" w14:textId="77777777" w:rsidR="00D91415" w:rsidRDefault="00AB1B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Cluster </w:t>
            </w:r>
          </w:p>
          <w:p w14:paraId="0F8B859B" w14:textId="77777777" w:rsidR="00D91415" w:rsidRDefault="00AB1B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1503E" w14:textId="77777777" w:rsidR="00D91415" w:rsidRDefault="00AB1B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uster 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0440F" w14:textId="77777777" w:rsidR="00D91415" w:rsidRDefault="00AB1B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uster 10</w:t>
            </w:r>
          </w:p>
        </w:tc>
      </w:tr>
      <w:tr w:rsidR="00D91415" w14:paraId="765489B7" w14:textId="77777777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D4ACA" w14:textId="77777777" w:rsidR="00D91415" w:rsidRDefault="00AB1B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 allerg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DB2ABB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 </w:t>
            </w:r>
          </w:p>
          <w:p w14:paraId="250331CF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-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9A9EEE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  <w:p w14:paraId="74CFC3EF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(3.75-1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9C9FDC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2 </w:t>
            </w:r>
          </w:p>
          <w:p w14:paraId="50AD9476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5-1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254F08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6 </w:t>
            </w:r>
          </w:p>
          <w:p w14:paraId="6855A96A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2-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513A99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9.5 </w:t>
            </w:r>
          </w:p>
          <w:p w14:paraId="7C41D96B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16-21.5)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3ED5E9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0 </w:t>
            </w:r>
          </w:p>
          <w:p w14:paraId="56A0FED2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5-20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5C9A73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5 (24.5-25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9E17A6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5 (22.25-22.7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FE2E77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  <w:p w14:paraId="61499279" w14:textId="77777777" w:rsidR="00D91415" w:rsidRDefault="00D91415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8526EA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  <w:p w14:paraId="3532BB9F" w14:textId="77777777" w:rsidR="00D91415" w:rsidRDefault="00D91415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</w:p>
        </w:tc>
      </w:tr>
      <w:tr w:rsidR="00D91415" w14:paraId="30D62FC8" w14:textId="77777777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43236" w14:textId="77777777" w:rsidR="00D91415" w:rsidRDefault="00AB1B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enni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76F77F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 </w:t>
            </w:r>
          </w:p>
          <w:p w14:paraId="4C016740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-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E2F138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 </w:t>
            </w:r>
          </w:p>
          <w:p w14:paraId="594CD705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3-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E1C762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 </w:t>
            </w:r>
          </w:p>
          <w:p w14:paraId="37AB025F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3-7.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86D572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 </w:t>
            </w:r>
          </w:p>
          <w:p w14:paraId="6DB75592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5-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5AB61B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8 </w:t>
            </w:r>
          </w:p>
          <w:p w14:paraId="0C08EB39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6.25-9.7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34B323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 </w:t>
            </w:r>
          </w:p>
          <w:p w14:paraId="79C91FDA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-10.2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D7DBBE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5 (7-11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15D113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5 (10.25-10.7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02C9EE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  <w:p w14:paraId="79096508" w14:textId="77777777" w:rsidR="00D91415" w:rsidRDefault="00D91415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75DF3C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  <w:p w14:paraId="5D020066" w14:textId="77777777" w:rsidR="00D91415" w:rsidRDefault="00D91415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</w:p>
        </w:tc>
      </w:tr>
      <w:tr w:rsidR="00D91415" w14:paraId="79DA00C3" w14:textId="77777777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3E69F" w14:textId="77777777" w:rsidR="00D91415" w:rsidRDefault="00AB1B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asses/wee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E328DE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  <w:p w14:paraId="4BA3B4F3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-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61A21F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 </w:t>
            </w:r>
          </w:p>
          <w:p w14:paraId="569562EA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-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009B2D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 </w:t>
            </w:r>
          </w:p>
          <w:p w14:paraId="7E4DE3F6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-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2F53AC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 </w:t>
            </w:r>
          </w:p>
          <w:p w14:paraId="6BA9B856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2-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11A6B0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.5 </w:t>
            </w:r>
          </w:p>
          <w:p w14:paraId="65349A0F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2-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070F69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 </w:t>
            </w:r>
          </w:p>
          <w:p w14:paraId="5FE70071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-4.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08CBF6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 </w:t>
            </w:r>
          </w:p>
          <w:p w14:paraId="38857F33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3.75-6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6D9167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 </w:t>
            </w:r>
          </w:p>
          <w:p w14:paraId="2A70205E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-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968B0B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  <w:p w14:paraId="6C60F71D" w14:textId="77777777" w:rsidR="00D91415" w:rsidRDefault="00D91415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F516BC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  <w:p w14:paraId="7B76063B" w14:textId="77777777" w:rsidR="00D91415" w:rsidRDefault="00D91415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</w:p>
        </w:tc>
      </w:tr>
      <w:tr w:rsidR="00D91415" w14:paraId="6711FD28" w14:textId="77777777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C3871" w14:textId="77777777" w:rsidR="00D91415" w:rsidRDefault="00AB1B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e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EE2DC7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  <w:p w14:paraId="5B5F0641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-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7FD915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 </w:t>
            </w:r>
          </w:p>
          <w:p w14:paraId="2EB7E2EE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-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89984E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 </w:t>
            </w:r>
          </w:p>
          <w:p w14:paraId="3CA4CBFE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5-5.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329915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 </w:t>
            </w:r>
          </w:p>
          <w:p w14:paraId="45276AE2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-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3C390B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 </w:t>
            </w:r>
          </w:p>
          <w:p w14:paraId="656525C6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.75-7.7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670168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5 </w:t>
            </w:r>
          </w:p>
          <w:p w14:paraId="2EADE2E0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-5.7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E57B06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8 </w:t>
            </w:r>
          </w:p>
          <w:p w14:paraId="01AD723F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3.75-8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047EED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8 </w:t>
            </w:r>
          </w:p>
          <w:p w14:paraId="2586321A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8-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3CDE7F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  <w:p w14:paraId="423079D1" w14:textId="77777777" w:rsidR="00D91415" w:rsidRDefault="00D91415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BE0BEF" w14:textId="77777777" w:rsidR="00D91415" w:rsidRDefault="00AB1BA8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  <w:p w14:paraId="0DDCB4D5" w14:textId="77777777" w:rsidR="00D91415" w:rsidRDefault="00D91415">
            <w:pPr>
              <w:widowControl w:val="0"/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</w:p>
        </w:tc>
      </w:tr>
    </w:tbl>
    <w:p w14:paraId="3829E70F" w14:textId="77777777" w:rsidR="00D91415" w:rsidRDefault="00D91415">
      <w:pPr>
        <w:ind w:firstLine="0"/>
        <w:jc w:val="left"/>
      </w:pPr>
    </w:p>
    <w:p w14:paraId="3A920A22" w14:textId="0364557C" w:rsidR="00D91415" w:rsidRDefault="00AB1BA8">
      <w:pPr>
        <w:widowControl w:val="0"/>
        <w:spacing w:line="240" w:lineRule="auto"/>
        <w:ind w:firstLine="0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TABLE </w:t>
      </w:r>
      <w:r w:rsidR="00930A71"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 xml:space="preserve">: </w:t>
      </w:r>
      <w:r>
        <w:rPr>
          <w:sz w:val="24"/>
          <w:szCs w:val="24"/>
        </w:rPr>
        <w:t>Median number of positive sensitizations for each cluster</w:t>
      </w:r>
      <w:r>
        <w:br w:type="page"/>
      </w:r>
    </w:p>
    <w:p w14:paraId="0F9B9278" w14:textId="072C760C" w:rsidR="00D91415" w:rsidRDefault="00AB1BA8">
      <w:pPr>
        <w:spacing w:line="240" w:lineRule="auto"/>
        <w:ind w:firstLine="0"/>
        <w:jc w:val="left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TABLE </w:t>
      </w:r>
      <w:r w:rsidR="00930A71">
        <w:rPr>
          <w:b/>
          <w:sz w:val="24"/>
          <w:szCs w:val="24"/>
        </w:rPr>
        <w:t>3</w:t>
      </w:r>
      <w:r>
        <w:rPr>
          <w:b/>
          <w:sz w:val="24"/>
          <w:szCs w:val="24"/>
        </w:rPr>
        <w:t>:</w:t>
      </w:r>
    </w:p>
    <w:tbl>
      <w:tblPr>
        <w:tblStyle w:val="a0"/>
        <w:tblW w:w="11759" w:type="dxa"/>
        <w:tblLayout w:type="fixed"/>
        <w:tblLook w:val="0400" w:firstRow="0" w:lastRow="0" w:firstColumn="0" w:lastColumn="0" w:noHBand="0" w:noVBand="1"/>
      </w:tblPr>
      <w:tblGrid>
        <w:gridCol w:w="3103"/>
        <w:gridCol w:w="2972"/>
        <w:gridCol w:w="2972"/>
        <w:gridCol w:w="1759"/>
        <w:gridCol w:w="953"/>
      </w:tblGrid>
      <w:tr w:rsidR="00D91415" w14:paraId="15040D7B" w14:textId="77777777">
        <w:trPr>
          <w:trHeight w:val="234"/>
        </w:trPr>
        <w:tc>
          <w:tcPr>
            <w:tcW w:w="3103" w:type="dxa"/>
            <w:shd w:val="clear" w:color="auto" w:fill="BFBFBF"/>
            <w:vAlign w:val="center"/>
          </w:tcPr>
          <w:p w14:paraId="5E4ED072" w14:textId="77777777" w:rsidR="00D91415" w:rsidRDefault="00AB1BA8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ariable</w:t>
            </w:r>
          </w:p>
        </w:tc>
        <w:tc>
          <w:tcPr>
            <w:tcW w:w="2972" w:type="dxa"/>
            <w:shd w:val="clear" w:color="auto" w:fill="BFBFBF"/>
          </w:tcPr>
          <w:p w14:paraId="109F90DD" w14:textId="77777777" w:rsidR="00D91415" w:rsidRDefault="00AB1BA8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β</w:t>
            </w:r>
            <w:r>
              <w:rPr>
                <w:b/>
                <w:sz w:val="24"/>
                <w:szCs w:val="24"/>
                <w:vertAlign w:val="subscript"/>
              </w:rPr>
              <w:t>0</w:t>
            </w:r>
            <w:r>
              <w:rPr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2972" w:type="dxa"/>
            <w:shd w:val="clear" w:color="auto" w:fill="BFBFBF"/>
          </w:tcPr>
          <w:p w14:paraId="548533E5" w14:textId="77777777" w:rsidR="00D91415" w:rsidRDefault="00AB1BA8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β</w:t>
            </w:r>
            <w:r>
              <w:rPr>
                <w:b/>
                <w:sz w:val="24"/>
                <w:szCs w:val="24"/>
                <w:vertAlign w:val="subscript"/>
              </w:rPr>
              <w:t>1</w:t>
            </w:r>
            <w:r>
              <w:rPr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1759" w:type="dxa"/>
            <w:shd w:val="clear" w:color="auto" w:fill="BFBFBF"/>
          </w:tcPr>
          <w:p w14:paraId="1524A838" w14:textId="77777777" w:rsidR="00D91415" w:rsidRDefault="00AB1BA8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-value</w:t>
            </w:r>
          </w:p>
        </w:tc>
        <w:tc>
          <w:tcPr>
            <w:tcW w:w="953" w:type="dxa"/>
            <w:shd w:val="clear" w:color="auto" w:fill="BFBFBF"/>
          </w:tcPr>
          <w:p w14:paraId="3A561F85" w14:textId="77777777" w:rsidR="00D91415" w:rsidRDefault="00AB1BA8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</w:t>
            </w:r>
            <w:r>
              <w:rPr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D91415" w14:paraId="1593E405" w14:textId="77777777">
        <w:trPr>
          <w:trHeight w:val="234"/>
        </w:trPr>
        <w:tc>
          <w:tcPr>
            <w:tcW w:w="3103" w:type="dxa"/>
          </w:tcPr>
          <w:p w14:paraId="5785EB31" w14:textId="77777777" w:rsidR="00D91415" w:rsidRDefault="00AB1BA8">
            <w:pP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</w:t>
            </w:r>
          </w:p>
        </w:tc>
        <w:tc>
          <w:tcPr>
            <w:tcW w:w="2972" w:type="dxa"/>
          </w:tcPr>
          <w:p w14:paraId="479CA9E4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.7 (50.40, 53.01)</w:t>
            </w:r>
          </w:p>
        </w:tc>
        <w:tc>
          <w:tcPr>
            <w:tcW w:w="2972" w:type="dxa"/>
          </w:tcPr>
          <w:p w14:paraId="602E69AA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89 (-1.24, -0.52)</w:t>
            </w:r>
          </w:p>
        </w:tc>
        <w:tc>
          <w:tcPr>
            <w:tcW w:w="1759" w:type="dxa"/>
          </w:tcPr>
          <w:p w14:paraId="6F9896CA" w14:textId="77777777" w:rsidR="00D91415" w:rsidRDefault="00AB1BA8">
            <w:pPr>
              <w:shd w:val="clear" w:color="auto" w:fill="FFFFFF"/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551e-07</w:t>
            </w:r>
          </w:p>
        </w:tc>
        <w:tc>
          <w:tcPr>
            <w:tcW w:w="953" w:type="dxa"/>
          </w:tcPr>
          <w:p w14:paraId="4BDDC323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50</w:t>
            </w:r>
          </w:p>
        </w:tc>
      </w:tr>
      <w:tr w:rsidR="00D91415" w14:paraId="0C361533" w14:textId="77777777">
        <w:trPr>
          <w:trHeight w:val="234"/>
        </w:trPr>
        <w:tc>
          <w:tcPr>
            <w:tcW w:w="3103" w:type="dxa"/>
            <w:shd w:val="clear" w:color="auto" w:fill="F2F2F2"/>
          </w:tcPr>
          <w:p w14:paraId="659F402C" w14:textId="77777777" w:rsidR="00D91415" w:rsidRDefault="00AB1BA8">
            <w:pP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MI</w:t>
            </w:r>
          </w:p>
        </w:tc>
        <w:tc>
          <w:tcPr>
            <w:tcW w:w="2972" w:type="dxa"/>
            <w:shd w:val="clear" w:color="auto" w:fill="F2F2F2"/>
          </w:tcPr>
          <w:p w14:paraId="296DC635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3 (32.41, 34.25)</w:t>
            </w:r>
          </w:p>
        </w:tc>
        <w:tc>
          <w:tcPr>
            <w:tcW w:w="2972" w:type="dxa"/>
            <w:shd w:val="clear" w:color="auto" w:fill="F2F2F2"/>
          </w:tcPr>
          <w:p w14:paraId="73599A25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2 (-0.47, 0.02)</w:t>
            </w:r>
          </w:p>
        </w:tc>
        <w:tc>
          <w:tcPr>
            <w:tcW w:w="1759" w:type="dxa"/>
            <w:shd w:val="clear" w:color="auto" w:fill="F2F2F2"/>
          </w:tcPr>
          <w:p w14:paraId="4F7B74CD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</w:t>
            </w:r>
          </w:p>
        </w:tc>
        <w:tc>
          <w:tcPr>
            <w:tcW w:w="953" w:type="dxa"/>
            <w:shd w:val="clear" w:color="auto" w:fill="F2F2F2"/>
          </w:tcPr>
          <w:p w14:paraId="4E3CC3F3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</w:t>
            </w:r>
          </w:p>
        </w:tc>
      </w:tr>
      <w:tr w:rsidR="00D91415" w14:paraId="5652C1F9" w14:textId="77777777">
        <w:trPr>
          <w:trHeight w:val="234"/>
        </w:trPr>
        <w:tc>
          <w:tcPr>
            <w:tcW w:w="3103" w:type="dxa"/>
          </w:tcPr>
          <w:p w14:paraId="11D809CA" w14:textId="77777777" w:rsidR="00D91415" w:rsidRDefault="00AB1BA8">
            <w:pP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V</w:t>
            </w:r>
            <w:r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972" w:type="dxa"/>
          </w:tcPr>
          <w:p w14:paraId="27FC5011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1 (75.98, 80.218)</w:t>
            </w:r>
          </w:p>
        </w:tc>
        <w:tc>
          <w:tcPr>
            <w:tcW w:w="2972" w:type="dxa"/>
          </w:tcPr>
          <w:p w14:paraId="1598732C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30 (-1.42, 0.82)</w:t>
            </w:r>
          </w:p>
        </w:tc>
        <w:tc>
          <w:tcPr>
            <w:tcW w:w="1759" w:type="dxa"/>
          </w:tcPr>
          <w:p w14:paraId="14870E0B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</w:t>
            </w:r>
          </w:p>
        </w:tc>
        <w:tc>
          <w:tcPr>
            <w:tcW w:w="953" w:type="dxa"/>
          </w:tcPr>
          <w:p w14:paraId="1C32722C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2</w:t>
            </w:r>
          </w:p>
        </w:tc>
      </w:tr>
      <w:tr w:rsidR="00D91415" w14:paraId="662DFA90" w14:textId="77777777">
        <w:trPr>
          <w:trHeight w:val="234"/>
        </w:trPr>
        <w:tc>
          <w:tcPr>
            <w:tcW w:w="3103" w:type="dxa"/>
            <w:shd w:val="clear" w:color="auto" w:fill="F2F2F2"/>
          </w:tcPr>
          <w:p w14:paraId="3FE84BF1" w14:textId="77777777" w:rsidR="00D91415" w:rsidRDefault="00AB1BA8">
            <w:pP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V</w:t>
            </w:r>
            <w:r>
              <w:rPr>
                <w:sz w:val="24"/>
                <w:szCs w:val="24"/>
                <w:vertAlign w:val="subscript"/>
              </w:rPr>
              <w:t>1</w:t>
            </w:r>
            <w:r>
              <w:rPr>
                <w:sz w:val="24"/>
                <w:szCs w:val="24"/>
              </w:rPr>
              <w:t xml:space="preserve"> after outlier removal</w:t>
            </w:r>
          </w:p>
        </w:tc>
        <w:tc>
          <w:tcPr>
            <w:tcW w:w="2972" w:type="dxa"/>
            <w:shd w:val="clear" w:color="auto" w:fill="F2F2F2"/>
          </w:tcPr>
          <w:p w14:paraId="4DB63843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8 (76.60, 81.00)</w:t>
            </w:r>
          </w:p>
        </w:tc>
        <w:tc>
          <w:tcPr>
            <w:tcW w:w="2972" w:type="dxa"/>
            <w:shd w:val="clear" w:color="auto" w:fill="F2F2F2"/>
          </w:tcPr>
          <w:p w14:paraId="629948C4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09 (-1.97, -0.21)</w:t>
            </w:r>
          </w:p>
        </w:tc>
        <w:tc>
          <w:tcPr>
            <w:tcW w:w="1759" w:type="dxa"/>
            <w:shd w:val="clear" w:color="auto" w:fill="F2F2F2"/>
          </w:tcPr>
          <w:p w14:paraId="2D896CA8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  <w:tc>
          <w:tcPr>
            <w:tcW w:w="953" w:type="dxa"/>
            <w:shd w:val="clear" w:color="auto" w:fill="F2F2F2"/>
          </w:tcPr>
          <w:p w14:paraId="0C1A40A0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</w:tr>
      <w:tr w:rsidR="00D91415" w14:paraId="4D643715" w14:textId="77777777">
        <w:trPr>
          <w:trHeight w:val="225"/>
        </w:trPr>
        <w:tc>
          <w:tcPr>
            <w:tcW w:w="3103" w:type="dxa"/>
          </w:tcPr>
          <w:p w14:paraId="0CF2483F" w14:textId="77777777" w:rsidR="00D91415" w:rsidRDefault="00AB1BA8">
            <w:pP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V</w:t>
            </w:r>
            <w:r>
              <w:rPr>
                <w:sz w:val="24"/>
                <w:szCs w:val="24"/>
                <w:vertAlign w:val="subscript"/>
              </w:rPr>
              <w:t>1</w:t>
            </w:r>
            <w:r>
              <w:rPr>
                <w:sz w:val="24"/>
                <w:szCs w:val="24"/>
              </w:rPr>
              <w:t>/FVC</w:t>
            </w:r>
          </w:p>
        </w:tc>
        <w:tc>
          <w:tcPr>
            <w:tcW w:w="2972" w:type="dxa"/>
          </w:tcPr>
          <w:p w14:paraId="45CA5BDF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.6 (72.44, 74.76)</w:t>
            </w:r>
          </w:p>
        </w:tc>
        <w:tc>
          <w:tcPr>
            <w:tcW w:w="2972" w:type="dxa"/>
          </w:tcPr>
          <w:p w14:paraId="7F3362AF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37 (-0.68, -0.06)</w:t>
            </w:r>
          </w:p>
        </w:tc>
        <w:tc>
          <w:tcPr>
            <w:tcW w:w="1759" w:type="dxa"/>
          </w:tcPr>
          <w:p w14:paraId="715DCA42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  <w:tc>
          <w:tcPr>
            <w:tcW w:w="953" w:type="dxa"/>
          </w:tcPr>
          <w:p w14:paraId="36253B64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</w:tr>
      <w:tr w:rsidR="00D91415" w14:paraId="02EA9C69" w14:textId="77777777">
        <w:trPr>
          <w:trHeight w:val="234"/>
        </w:trPr>
        <w:tc>
          <w:tcPr>
            <w:tcW w:w="3103" w:type="dxa"/>
            <w:shd w:val="clear" w:color="auto" w:fill="F2F2F2"/>
          </w:tcPr>
          <w:p w14:paraId="18A1EC9C" w14:textId="77777777" w:rsidR="00D91415" w:rsidRDefault="00AB1BA8">
            <w:pP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F</w:t>
            </w:r>
            <w:r>
              <w:rPr>
                <w:sz w:val="24"/>
                <w:szCs w:val="24"/>
                <w:vertAlign w:val="subscript"/>
              </w:rPr>
              <w:t>25-75</w:t>
            </w:r>
          </w:p>
        </w:tc>
        <w:tc>
          <w:tcPr>
            <w:tcW w:w="2972" w:type="dxa"/>
            <w:shd w:val="clear" w:color="auto" w:fill="F2F2F2"/>
          </w:tcPr>
          <w:p w14:paraId="16FED732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.7 (60.42, 66.98)</w:t>
            </w:r>
          </w:p>
        </w:tc>
        <w:tc>
          <w:tcPr>
            <w:tcW w:w="2972" w:type="dxa"/>
            <w:shd w:val="clear" w:color="auto" w:fill="F2F2F2"/>
          </w:tcPr>
          <w:p w14:paraId="49924752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36 (-2.23, -0.49)</w:t>
            </w:r>
          </w:p>
        </w:tc>
        <w:tc>
          <w:tcPr>
            <w:tcW w:w="1759" w:type="dxa"/>
            <w:shd w:val="clear" w:color="auto" w:fill="F2F2F2"/>
          </w:tcPr>
          <w:p w14:paraId="0BC6EA70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</w:t>
            </w:r>
          </w:p>
        </w:tc>
        <w:tc>
          <w:tcPr>
            <w:tcW w:w="953" w:type="dxa"/>
            <w:shd w:val="clear" w:color="auto" w:fill="F2F2F2"/>
          </w:tcPr>
          <w:p w14:paraId="691C6F66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</w:t>
            </w:r>
          </w:p>
        </w:tc>
      </w:tr>
      <w:tr w:rsidR="00D91415" w14:paraId="44A99940" w14:textId="77777777">
        <w:trPr>
          <w:trHeight w:val="234"/>
        </w:trPr>
        <w:tc>
          <w:tcPr>
            <w:tcW w:w="3103" w:type="dxa"/>
          </w:tcPr>
          <w:p w14:paraId="7D7F2163" w14:textId="77777777" w:rsidR="00D91415" w:rsidRDefault="00AB1BA8">
            <w:pP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V/TLC</w:t>
            </w:r>
          </w:p>
        </w:tc>
        <w:tc>
          <w:tcPr>
            <w:tcW w:w="2972" w:type="dxa"/>
          </w:tcPr>
          <w:p w14:paraId="1130CA7B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.1 (36.87, 39.29)</w:t>
            </w:r>
          </w:p>
        </w:tc>
        <w:tc>
          <w:tcPr>
            <w:tcW w:w="2972" w:type="dxa"/>
          </w:tcPr>
          <w:p w14:paraId="17D4904D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3 (-0.57, 0.09)</w:t>
            </w:r>
          </w:p>
        </w:tc>
        <w:tc>
          <w:tcPr>
            <w:tcW w:w="1759" w:type="dxa"/>
          </w:tcPr>
          <w:p w14:paraId="50B0959D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</w:t>
            </w:r>
          </w:p>
        </w:tc>
        <w:tc>
          <w:tcPr>
            <w:tcW w:w="953" w:type="dxa"/>
          </w:tcPr>
          <w:p w14:paraId="2168985B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</w:tr>
      <w:tr w:rsidR="00D91415" w14:paraId="1DF599B7" w14:textId="77777777">
        <w:trPr>
          <w:trHeight w:val="234"/>
        </w:trPr>
        <w:tc>
          <w:tcPr>
            <w:tcW w:w="3103" w:type="dxa"/>
            <w:shd w:val="clear" w:color="auto" w:fill="F2F2F2"/>
          </w:tcPr>
          <w:p w14:paraId="3968FCF3" w14:textId="77777777" w:rsidR="00D91415" w:rsidRDefault="00AB1BA8">
            <w:pP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>
              <w:rPr>
                <w:sz w:val="24"/>
                <w:szCs w:val="24"/>
                <w:vertAlign w:val="subscript"/>
              </w:rPr>
              <w:t>LCO</w:t>
            </w:r>
          </w:p>
        </w:tc>
        <w:tc>
          <w:tcPr>
            <w:tcW w:w="2972" w:type="dxa"/>
            <w:shd w:val="clear" w:color="auto" w:fill="F2F2F2"/>
          </w:tcPr>
          <w:p w14:paraId="0BBCC1CF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3 (73.54, 79.04)</w:t>
            </w:r>
          </w:p>
        </w:tc>
        <w:tc>
          <w:tcPr>
            <w:tcW w:w="2972" w:type="dxa"/>
            <w:shd w:val="clear" w:color="auto" w:fill="F2F2F2"/>
          </w:tcPr>
          <w:p w14:paraId="6363D945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 (0.10, 1.54)</w:t>
            </w:r>
          </w:p>
        </w:tc>
        <w:tc>
          <w:tcPr>
            <w:tcW w:w="1759" w:type="dxa"/>
            <w:shd w:val="clear" w:color="auto" w:fill="F2F2F2"/>
          </w:tcPr>
          <w:p w14:paraId="08931951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</w:t>
            </w:r>
          </w:p>
        </w:tc>
        <w:tc>
          <w:tcPr>
            <w:tcW w:w="953" w:type="dxa"/>
            <w:shd w:val="clear" w:color="auto" w:fill="F2F2F2"/>
          </w:tcPr>
          <w:p w14:paraId="0E3EE576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</w:tr>
      <w:tr w:rsidR="00D91415" w14:paraId="2003A336" w14:textId="77777777">
        <w:trPr>
          <w:trHeight w:val="234"/>
        </w:trPr>
        <w:tc>
          <w:tcPr>
            <w:tcW w:w="3103" w:type="dxa"/>
          </w:tcPr>
          <w:p w14:paraId="7216BDA5" w14:textId="77777777" w:rsidR="00D91415" w:rsidRDefault="00AB1BA8">
            <w:pP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PBEC)</w:t>
            </w:r>
            <w:r>
              <w:rPr>
                <w:sz w:val="24"/>
                <w:szCs w:val="24"/>
                <w:vertAlign w:val="superscript"/>
              </w:rPr>
              <w:t>1/2</w:t>
            </w:r>
          </w:p>
        </w:tc>
        <w:tc>
          <w:tcPr>
            <w:tcW w:w="2972" w:type="dxa"/>
          </w:tcPr>
          <w:p w14:paraId="6D765DAC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19 (13.31, 15.06)</w:t>
            </w:r>
          </w:p>
        </w:tc>
        <w:tc>
          <w:tcPr>
            <w:tcW w:w="2972" w:type="dxa"/>
          </w:tcPr>
          <w:p w14:paraId="70F47DB4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 (0.08, 0.64)</w:t>
            </w:r>
          </w:p>
        </w:tc>
        <w:tc>
          <w:tcPr>
            <w:tcW w:w="1759" w:type="dxa"/>
          </w:tcPr>
          <w:p w14:paraId="6E8743B8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  <w:tc>
          <w:tcPr>
            <w:tcW w:w="953" w:type="dxa"/>
          </w:tcPr>
          <w:p w14:paraId="563DE83F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</w:tr>
      <w:tr w:rsidR="00D91415" w14:paraId="6BDA9E63" w14:textId="77777777">
        <w:trPr>
          <w:trHeight w:val="234"/>
        </w:trPr>
        <w:tc>
          <w:tcPr>
            <w:tcW w:w="3103" w:type="dxa"/>
            <w:shd w:val="clear" w:color="auto" w:fill="F2F2F2"/>
          </w:tcPr>
          <w:p w14:paraId="46991ECA" w14:textId="77777777" w:rsidR="00D91415" w:rsidRDefault="00AB1BA8">
            <w:pP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g</w:t>
            </w:r>
            <w:r>
              <w:rPr>
                <w:sz w:val="24"/>
                <w:szCs w:val="24"/>
                <w:vertAlign w:val="subscript"/>
              </w:rPr>
              <w:t>10</w:t>
            </w:r>
            <w:r>
              <w:rPr>
                <w:sz w:val="24"/>
                <w:szCs w:val="24"/>
              </w:rPr>
              <w:t>(Total Serum IgE)</w:t>
            </w:r>
          </w:p>
        </w:tc>
        <w:tc>
          <w:tcPr>
            <w:tcW w:w="2972" w:type="dxa"/>
            <w:shd w:val="clear" w:color="auto" w:fill="F2F2F2"/>
          </w:tcPr>
          <w:p w14:paraId="7B3F12DB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8 (1.81, 1.94)</w:t>
            </w:r>
          </w:p>
        </w:tc>
        <w:tc>
          <w:tcPr>
            <w:tcW w:w="2972" w:type="dxa"/>
            <w:shd w:val="clear" w:color="auto" w:fill="F2F2F2"/>
          </w:tcPr>
          <w:p w14:paraId="3DC355D8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 (0.08, 0.12)</w:t>
            </w:r>
          </w:p>
        </w:tc>
        <w:tc>
          <w:tcPr>
            <w:tcW w:w="1759" w:type="dxa"/>
            <w:shd w:val="clear" w:color="auto" w:fill="F2F2F2"/>
          </w:tcPr>
          <w:p w14:paraId="09C103BB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&lt;2.2e-16</w:t>
            </w:r>
          </w:p>
        </w:tc>
        <w:tc>
          <w:tcPr>
            <w:tcW w:w="953" w:type="dxa"/>
            <w:shd w:val="clear" w:color="auto" w:fill="F2F2F2"/>
          </w:tcPr>
          <w:p w14:paraId="4CB8E29E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</w:t>
            </w:r>
          </w:p>
        </w:tc>
      </w:tr>
    </w:tbl>
    <w:p w14:paraId="3CFB37BF" w14:textId="77777777" w:rsidR="00D91415" w:rsidRDefault="00D91415">
      <w:pPr>
        <w:spacing w:after="160" w:line="259" w:lineRule="auto"/>
        <w:ind w:firstLine="0"/>
        <w:jc w:val="left"/>
        <w:rPr>
          <w:sz w:val="24"/>
          <w:szCs w:val="24"/>
        </w:rPr>
      </w:pPr>
    </w:p>
    <w:p w14:paraId="0C9676ED" w14:textId="3FE9E00B" w:rsidR="00D91415" w:rsidRDefault="00AB1BA8">
      <w:pPr>
        <w:spacing w:line="480" w:lineRule="auto"/>
        <w:ind w:firstLine="0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TABLE </w:t>
      </w:r>
      <w:r w:rsidR="00930A71">
        <w:rPr>
          <w:b/>
          <w:sz w:val="24"/>
          <w:szCs w:val="24"/>
        </w:rPr>
        <w:t>3</w:t>
      </w:r>
      <w:r>
        <w:rPr>
          <w:b/>
          <w:sz w:val="24"/>
          <w:szCs w:val="24"/>
        </w:rPr>
        <w:t>:</w:t>
      </w:r>
      <w:r>
        <w:rPr>
          <w:sz w:val="24"/>
          <w:szCs w:val="24"/>
        </w:rPr>
        <w:t xml:space="preserve"> Linear Regression Output. β</w:t>
      </w:r>
      <w:r>
        <w:rPr>
          <w:sz w:val="24"/>
          <w:szCs w:val="24"/>
          <w:vertAlign w:val="subscript"/>
        </w:rPr>
        <w:t>0</w:t>
      </w:r>
      <w:r>
        <w:rPr>
          <w:sz w:val="24"/>
          <w:szCs w:val="24"/>
        </w:rPr>
        <w:t xml:space="preserve"> (intercept) and β</w:t>
      </w:r>
      <w:r>
        <w:rPr>
          <w:sz w:val="24"/>
          <w:szCs w:val="24"/>
          <w:vertAlign w:val="subscript"/>
        </w:rPr>
        <w:t>1</w:t>
      </w:r>
      <w:r>
        <w:rPr>
          <w:sz w:val="24"/>
          <w:szCs w:val="24"/>
        </w:rPr>
        <w:t xml:space="preserve"> (slope) with 95% confidence interval (CI), p-value, and R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are reported</w:t>
      </w:r>
      <w:r>
        <w:br w:type="page"/>
      </w:r>
    </w:p>
    <w:p w14:paraId="035D2217" w14:textId="104E9AC7" w:rsidR="00D91415" w:rsidRDefault="00AB1BA8">
      <w:pPr>
        <w:spacing w:line="259" w:lineRule="auto"/>
        <w:ind w:firstLine="0"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TABLE </w:t>
      </w:r>
      <w:r w:rsidR="00930A71">
        <w:rPr>
          <w:b/>
          <w:sz w:val="24"/>
          <w:szCs w:val="24"/>
        </w:rPr>
        <w:t>4</w:t>
      </w:r>
      <w:r>
        <w:rPr>
          <w:b/>
          <w:sz w:val="24"/>
          <w:szCs w:val="24"/>
        </w:rPr>
        <w:t>a</w:t>
      </w:r>
    </w:p>
    <w:tbl>
      <w:tblPr>
        <w:tblStyle w:val="a1"/>
        <w:tblW w:w="128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62"/>
        <w:gridCol w:w="1233"/>
        <w:gridCol w:w="1131"/>
        <w:gridCol w:w="1238"/>
        <w:gridCol w:w="1202"/>
        <w:gridCol w:w="1109"/>
        <w:gridCol w:w="1109"/>
        <w:gridCol w:w="1088"/>
        <w:gridCol w:w="1077"/>
        <w:gridCol w:w="1077"/>
        <w:gridCol w:w="1129"/>
      </w:tblGrid>
      <w:tr w:rsidR="00D91415" w14:paraId="0AC26D7C" w14:textId="77777777">
        <w:trPr>
          <w:trHeight w:val="302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6F1847B" w14:textId="77777777" w:rsidR="00D91415" w:rsidRDefault="00AB1BA8">
            <w:pPr>
              <w:spacing w:line="259" w:lineRule="auto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inical Dat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A741809" w14:textId="77777777" w:rsidR="00D91415" w:rsidRDefault="00AB1BA8">
            <w:pPr>
              <w:spacing w:line="259" w:lineRule="auto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uster</w:t>
            </w:r>
          </w:p>
          <w:p w14:paraId="72CAD155" w14:textId="77777777" w:rsidR="00D91415" w:rsidRDefault="00AB1BA8">
            <w:pPr>
              <w:spacing w:line="259" w:lineRule="auto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9CD8F54" w14:textId="77777777" w:rsidR="00D91415" w:rsidRDefault="00AB1BA8">
            <w:pPr>
              <w:spacing w:line="259" w:lineRule="auto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Cluster </w:t>
            </w:r>
          </w:p>
          <w:p w14:paraId="0E0087A0" w14:textId="77777777" w:rsidR="00D91415" w:rsidRDefault="00AB1BA8">
            <w:pPr>
              <w:spacing w:line="259" w:lineRule="auto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55FAD23" w14:textId="77777777" w:rsidR="00D91415" w:rsidRDefault="00AB1BA8">
            <w:pPr>
              <w:spacing w:line="259" w:lineRule="auto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Cluster </w:t>
            </w:r>
          </w:p>
          <w:p w14:paraId="0281F168" w14:textId="77777777" w:rsidR="00D91415" w:rsidRDefault="00AB1BA8">
            <w:pPr>
              <w:spacing w:line="259" w:lineRule="auto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E16E684" w14:textId="77777777" w:rsidR="00D91415" w:rsidRDefault="00AB1BA8">
            <w:pPr>
              <w:spacing w:line="259" w:lineRule="auto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Cluster </w:t>
            </w:r>
          </w:p>
          <w:p w14:paraId="5F963796" w14:textId="77777777" w:rsidR="00D91415" w:rsidRDefault="00AB1BA8">
            <w:pPr>
              <w:spacing w:line="259" w:lineRule="auto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0DF59F9" w14:textId="77777777" w:rsidR="00D91415" w:rsidRDefault="00AB1BA8">
            <w:pPr>
              <w:spacing w:line="259" w:lineRule="auto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uster 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38B6F30" w14:textId="77777777" w:rsidR="00D91415" w:rsidRDefault="00AB1BA8">
            <w:pPr>
              <w:spacing w:line="259" w:lineRule="auto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uster 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7355417" w14:textId="77777777" w:rsidR="00D91415" w:rsidRDefault="00AB1BA8">
            <w:pPr>
              <w:spacing w:line="259" w:lineRule="auto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uster 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3E7AD0E" w14:textId="77777777" w:rsidR="00D91415" w:rsidRDefault="00AB1BA8">
            <w:pPr>
              <w:spacing w:line="259" w:lineRule="auto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uster 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9E6BC7E" w14:textId="77777777" w:rsidR="00D91415" w:rsidRDefault="00AB1BA8">
            <w:pPr>
              <w:spacing w:line="259" w:lineRule="auto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uster 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3D9EF68" w14:textId="77777777" w:rsidR="00D91415" w:rsidRDefault="00AB1BA8">
            <w:pPr>
              <w:spacing w:line="259" w:lineRule="auto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uster 10</w:t>
            </w:r>
          </w:p>
        </w:tc>
      </w:tr>
      <w:tr w:rsidR="00D91415" w14:paraId="15D22E05" w14:textId="77777777">
        <w:trPr>
          <w:trHeight w:val="238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FEED588" w14:textId="77777777" w:rsidR="00D91415" w:rsidRDefault="00AB1BA8">
            <w:pP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V</w:t>
            </w:r>
            <w:r>
              <w:rPr>
                <w:sz w:val="24"/>
                <w:szCs w:val="24"/>
                <w:vertAlign w:val="subscript"/>
              </w:rPr>
              <w:t>1</w:t>
            </w:r>
            <w:r>
              <w:rPr>
                <w:sz w:val="24"/>
                <w:szCs w:val="24"/>
              </w:rPr>
              <w:t xml:space="preserve"> % (SD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6882B80B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.8 (20.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9DB5E93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9 (23.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FC832C6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.8 (23.4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E50BC0E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1 (20.7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A4B551B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.3 (19.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70CB591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.8 (24.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2D9E3D77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.3 (25.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AA8C424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.5 (7.7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7795E9D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62F7616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</w:t>
            </w:r>
          </w:p>
        </w:tc>
      </w:tr>
      <w:tr w:rsidR="00D91415" w14:paraId="040A9114" w14:textId="77777777">
        <w:trPr>
          <w:trHeight w:val="302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B3C2B64" w14:textId="77777777" w:rsidR="00D91415" w:rsidRDefault="00AB1BA8">
            <w:pPr>
              <w:spacing w:line="240" w:lineRule="auto"/>
              <w:ind w:firstLine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ssing, n (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E59704D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 (6.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835ECB4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4.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7C667BE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8.3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186C043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(17.1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98A94D1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8.3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47C04E6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24D49F68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2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BF426EF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086639C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EA827C6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D91415" w14:paraId="7A5D7AAF" w14:textId="77777777">
        <w:trPr>
          <w:trHeight w:val="15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46C5DF2" w14:textId="77777777" w:rsidR="00D91415" w:rsidRDefault="00AB1BA8">
            <w:pP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V</w:t>
            </w:r>
            <w:r>
              <w:rPr>
                <w:sz w:val="24"/>
                <w:szCs w:val="24"/>
                <w:vertAlign w:val="subscript"/>
              </w:rPr>
              <w:t>1</w:t>
            </w:r>
            <w:r>
              <w:rPr>
                <w:sz w:val="24"/>
                <w:szCs w:val="24"/>
              </w:rPr>
              <w:t>/FVC (SD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C5CD0CC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.7 (11.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FC311AE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.4 (13.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98A0585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6 (11.7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F0299D4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.3 (11.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1D4440B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.2 (11.5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7430E5E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.22 (12.9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28B2B14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.0 (12.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0006C92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.3 (7.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B51C966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BA815E9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.1</w:t>
            </w:r>
          </w:p>
        </w:tc>
      </w:tr>
      <w:tr w:rsidR="00D91415" w14:paraId="4359057A" w14:textId="77777777">
        <w:trPr>
          <w:trHeight w:val="15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F389344" w14:textId="77777777" w:rsidR="00D91415" w:rsidRDefault="00AB1BA8">
            <w:pPr>
              <w:spacing w:line="240" w:lineRule="auto"/>
              <w:ind w:firstLine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ssing, n (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876961B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 (6.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8697422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2.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0990C86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9.3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A825828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14.3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57CCA87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8.3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F726846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31706FE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2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57415A5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16F067A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B583E41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D91415" w14:paraId="4CC6BFB3" w14:textId="77777777">
        <w:trPr>
          <w:trHeight w:val="15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933E632" w14:textId="77777777" w:rsidR="00D91415" w:rsidRDefault="00AB1BA8">
            <w:pP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F</w:t>
            </w:r>
            <w:r>
              <w:rPr>
                <w:sz w:val="24"/>
                <w:szCs w:val="24"/>
                <w:vertAlign w:val="subscript"/>
              </w:rPr>
              <w:t xml:space="preserve">25-75 </w:t>
            </w:r>
            <w:r>
              <w:rPr>
                <w:sz w:val="24"/>
                <w:szCs w:val="24"/>
              </w:rPr>
              <w:t>% (SD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6712F3F0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.4 (34.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D252DFB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.8 (29.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661D052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.6 (30.5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181C756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.6 (25.2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AC8F74D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8 (23.8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AC3FC45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5 (25.5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2BB1BEDB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3 (22.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CF39E97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.0 (2.8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917E831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5335167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</w:t>
            </w:r>
          </w:p>
        </w:tc>
      </w:tr>
      <w:tr w:rsidR="00D91415" w14:paraId="6EA4D79D" w14:textId="77777777">
        <w:trPr>
          <w:trHeight w:val="15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FB5036D" w14:textId="77777777" w:rsidR="00D91415" w:rsidRDefault="00AB1BA8">
            <w:pPr>
              <w:spacing w:line="240" w:lineRule="auto"/>
              <w:ind w:firstLine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ssing, n (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5E515EC9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 (8.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2AE3E53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4.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2199F947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8.3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AFCEDD7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(17.1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43D0ACD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8.3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4D42F10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0B1E7BCA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2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B7FBB57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E42D2F8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4A4502E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D91415" w14:paraId="39BD7BDB" w14:textId="77777777">
        <w:trPr>
          <w:trHeight w:val="15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4F0993F" w14:textId="77777777" w:rsidR="00D91415" w:rsidRDefault="00AB1BA8">
            <w:pP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V/TLC</w:t>
            </w:r>
          </w:p>
          <w:p w14:paraId="5D33DF6D" w14:textId="77777777" w:rsidR="00D91415" w:rsidRDefault="00AB1BA8">
            <w:pP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SD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A0F34C3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7 (11.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467E05A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.2 (12.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016A96C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3 (10.9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06E6E13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5 (12.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781A092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3 (7.7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2FA00CA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5 (33.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BFD39F8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3 (11.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CA5D136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057D0AB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3ED17FA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5</w:t>
            </w:r>
          </w:p>
        </w:tc>
      </w:tr>
      <w:tr w:rsidR="00D91415" w14:paraId="04A4731E" w14:textId="77777777">
        <w:trPr>
          <w:trHeight w:val="15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5455694" w14:textId="77777777" w:rsidR="00D91415" w:rsidRDefault="00AB1BA8">
            <w:pPr>
              <w:spacing w:line="240" w:lineRule="auto"/>
              <w:ind w:firstLine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ssing, n (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0173353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 (16.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518BC89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 (12.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105B541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16.7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3073E27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 (22.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7E83936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16.7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2E77454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4669EB2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2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FE2E6F5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5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EC32C1C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07FDF40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D91415" w14:paraId="1EA201FF" w14:textId="77777777">
        <w:trPr>
          <w:trHeight w:val="15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3E109B6" w14:textId="77777777" w:rsidR="00D91415" w:rsidRDefault="00AB1BA8">
            <w:pP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>
              <w:rPr>
                <w:sz w:val="24"/>
                <w:szCs w:val="24"/>
                <w:vertAlign w:val="subscript"/>
              </w:rPr>
              <w:t>LCO</w:t>
            </w:r>
            <w:r>
              <w:rPr>
                <w:sz w:val="24"/>
                <w:szCs w:val="24"/>
              </w:rPr>
              <w:t xml:space="preserve"> % (SD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5B3E4D5A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5 (22.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02A656B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1 (28.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58166AD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.9 (18.3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04CEC85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.5 (21.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21A5AF2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0.0 (24.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81FCB55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1 (19.4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26C866CE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7.2 (22.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11CA807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3670169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 teste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1AE1680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</w:tr>
      <w:tr w:rsidR="00D91415" w14:paraId="7EB94793" w14:textId="77777777">
        <w:trPr>
          <w:trHeight w:val="15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83350C7" w14:textId="77777777" w:rsidR="00D91415" w:rsidRDefault="00AB1BA8">
            <w:pPr>
              <w:spacing w:line="240" w:lineRule="auto"/>
              <w:ind w:firstLine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ssing, n (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73AEC485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9 (40.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2B6278B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 (47.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117B178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16.66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5004EB7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 (42.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7D8A1B6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(5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CC0BE25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094B9B63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4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494E7E0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5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F905E15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0762012" w14:textId="77777777" w:rsidR="00D91415" w:rsidRDefault="00AB1BA8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</w:tbl>
    <w:p w14:paraId="24FBC81E" w14:textId="77777777" w:rsidR="00D91415" w:rsidRDefault="00D91415">
      <w:pPr>
        <w:spacing w:line="259" w:lineRule="auto"/>
        <w:ind w:firstLine="0"/>
        <w:jc w:val="left"/>
        <w:rPr>
          <w:b/>
          <w:sz w:val="24"/>
          <w:szCs w:val="24"/>
        </w:rPr>
      </w:pPr>
    </w:p>
    <w:p w14:paraId="6A38E829" w14:textId="77777777" w:rsidR="00D91415" w:rsidRDefault="00AB1BA8">
      <w:pPr>
        <w:spacing w:line="259" w:lineRule="auto"/>
        <w:ind w:firstLine="0"/>
        <w:jc w:val="left"/>
        <w:rPr>
          <w:b/>
          <w:sz w:val="24"/>
          <w:szCs w:val="24"/>
        </w:rPr>
      </w:pPr>
      <w:r>
        <w:br w:type="page"/>
      </w:r>
    </w:p>
    <w:p w14:paraId="242F4EC1" w14:textId="069AFD08" w:rsidR="00D91415" w:rsidRDefault="00AB1BA8">
      <w:pPr>
        <w:spacing w:line="259" w:lineRule="auto"/>
        <w:ind w:firstLine="0"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TABLE </w:t>
      </w:r>
      <w:r w:rsidR="00930A71">
        <w:rPr>
          <w:b/>
          <w:sz w:val="24"/>
          <w:szCs w:val="24"/>
        </w:rPr>
        <w:t>4</w:t>
      </w:r>
      <w:r>
        <w:rPr>
          <w:b/>
          <w:sz w:val="24"/>
          <w:szCs w:val="24"/>
        </w:rPr>
        <w:t>b</w:t>
      </w:r>
    </w:p>
    <w:tbl>
      <w:tblPr>
        <w:tblStyle w:val="a2"/>
        <w:tblW w:w="12924" w:type="dxa"/>
        <w:tblLayout w:type="fixed"/>
        <w:tblLook w:val="0400" w:firstRow="0" w:lastRow="0" w:firstColumn="0" w:lastColumn="0" w:noHBand="0" w:noVBand="1"/>
      </w:tblPr>
      <w:tblGrid>
        <w:gridCol w:w="1436"/>
        <w:gridCol w:w="1077"/>
        <w:gridCol w:w="1077"/>
        <w:gridCol w:w="1077"/>
        <w:gridCol w:w="1077"/>
        <w:gridCol w:w="1257"/>
        <w:gridCol w:w="1257"/>
        <w:gridCol w:w="1346"/>
        <w:gridCol w:w="1347"/>
        <w:gridCol w:w="956"/>
        <w:gridCol w:w="1017"/>
      </w:tblGrid>
      <w:tr w:rsidR="00D91415" w14:paraId="7114A89E" w14:textId="77777777">
        <w:trPr>
          <w:trHeight w:val="148"/>
        </w:trPr>
        <w:tc>
          <w:tcPr>
            <w:tcW w:w="1436" w:type="dxa"/>
            <w:shd w:val="clear" w:color="auto" w:fill="BFBFBF"/>
          </w:tcPr>
          <w:p w14:paraId="45ECFE21" w14:textId="77777777" w:rsidR="00D91415" w:rsidRDefault="00AB1BA8">
            <w:pPr>
              <w:spacing w:line="259" w:lineRule="auto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inical Data</w:t>
            </w:r>
          </w:p>
        </w:tc>
        <w:tc>
          <w:tcPr>
            <w:tcW w:w="1077" w:type="dxa"/>
            <w:shd w:val="clear" w:color="auto" w:fill="BFBFBF"/>
          </w:tcPr>
          <w:p w14:paraId="2FDE24C9" w14:textId="77777777" w:rsidR="00D91415" w:rsidRDefault="00AB1BA8">
            <w:pPr>
              <w:spacing w:line="259" w:lineRule="auto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uster</w:t>
            </w:r>
          </w:p>
          <w:p w14:paraId="783602F7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</w:t>
            </w:r>
          </w:p>
        </w:tc>
        <w:tc>
          <w:tcPr>
            <w:tcW w:w="1077" w:type="dxa"/>
            <w:shd w:val="clear" w:color="auto" w:fill="BFBFBF"/>
          </w:tcPr>
          <w:p w14:paraId="4B1CB6AA" w14:textId="77777777" w:rsidR="00D91415" w:rsidRDefault="00AB1BA8">
            <w:pPr>
              <w:spacing w:line="259" w:lineRule="auto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uster</w:t>
            </w:r>
          </w:p>
          <w:p w14:paraId="27987831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</w:t>
            </w:r>
          </w:p>
        </w:tc>
        <w:tc>
          <w:tcPr>
            <w:tcW w:w="1077" w:type="dxa"/>
            <w:shd w:val="clear" w:color="auto" w:fill="BFBFBF"/>
          </w:tcPr>
          <w:p w14:paraId="1F47C0E0" w14:textId="77777777" w:rsidR="00D91415" w:rsidRDefault="00AB1BA8">
            <w:pPr>
              <w:spacing w:line="259" w:lineRule="auto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uster</w:t>
            </w:r>
          </w:p>
          <w:p w14:paraId="1EBF1962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</w:t>
            </w:r>
          </w:p>
        </w:tc>
        <w:tc>
          <w:tcPr>
            <w:tcW w:w="1077" w:type="dxa"/>
            <w:shd w:val="clear" w:color="auto" w:fill="BFBFBF"/>
          </w:tcPr>
          <w:p w14:paraId="243D8D6F" w14:textId="77777777" w:rsidR="00D91415" w:rsidRDefault="00AB1BA8">
            <w:pPr>
              <w:spacing w:line="259" w:lineRule="auto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uster</w:t>
            </w:r>
          </w:p>
          <w:p w14:paraId="6867A414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4</w:t>
            </w:r>
          </w:p>
        </w:tc>
        <w:tc>
          <w:tcPr>
            <w:tcW w:w="1257" w:type="dxa"/>
            <w:shd w:val="clear" w:color="auto" w:fill="BFBFBF"/>
          </w:tcPr>
          <w:p w14:paraId="6B0E7B6A" w14:textId="77777777" w:rsidR="00D91415" w:rsidRDefault="00AB1BA8">
            <w:pPr>
              <w:spacing w:line="259" w:lineRule="auto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uster</w:t>
            </w:r>
          </w:p>
          <w:p w14:paraId="25A17DC8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5</w:t>
            </w:r>
          </w:p>
        </w:tc>
        <w:tc>
          <w:tcPr>
            <w:tcW w:w="1257" w:type="dxa"/>
            <w:shd w:val="clear" w:color="auto" w:fill="BFBFBF"/>
          </w:tcPr>
          <w:p w14:paraId="3F632744" w14:textId="77777777" w:rsidR="00D91415" w:rsidRDefault="00AB1BA8">
            <w:pPr>
              <w:spacing w:line="259" w:lineRule="auto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uster</w:t>
            </w:r>
          </w:p>
          <w:p w14:paraId="59E62BBA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6</w:t>
            </w:r>
          </w:p>
        </w:tc>
        <w:tc>
          <w:tcPr>
            <w:tcW w:w="1346" w:type="dxa"/>
            <w:shd w:val="clear" w:color="auto" w:fill="BFBFBF"/>
          </w:tcPr>
          <w:p w14:paraId="6E28581B" w14:textId="77777777" w:rsidR="00D91415" w:rsidRDefault="00AB1BA8">
            <w:pPr>
              <w:spacing w:line="259" w:lineRule="auto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uster</w:t>
            </w:r>
          </w:p>
          <w:p w14:paraId="1CC90656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7</w:t>
            </w:r>
          </w:p>
        </w:tc>
        <w:tc>
          <w:tcPr>
            <w:tcW w:w="1347" w:type="dxa"/>
            <w:shd w:val="clear" w:color="auto" w:fill="BFBFBF"/>
          </w:tcPr>
          <w:p w14:paraId="6704D4E6" w14:textId="77777777" w:rsidR="00D91415" w:rsidRDefault="00AB1BA8">
            <w:pPr>
              <w:spacing w:line="259" w:lineRule="auto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uster</w:t>
            </w:r>
          </w:p>
          <w:p w14:paraId="3F687C95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8</w:t>
            </w:r>
          </w:p>
        </w:tc>
        <w:tc>
          <w:tcPr>
            <w:tcW w:w="956" w:type="dxa"/>
            <w:shd w:val="clear" w:color="auto" w:fill="BFBFBF"/>
          </w:tcPr>
          <w:p w14:paraId="268031BA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uster 9</w:t>
            </w:r>
          </w:p>
        </w:tc>
        <w:tc>
          <w:tcPr>
            <w:tcW w:w="1017" w:type="dxa"/>
            <w:shd w:val="clear" w:color="auto" w:fill="BFBFBF"/>
          </w:tcPr>
          <w:p w14:paraId="1F007EFE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uster 10</w:t>
            </w:r>
          </w:p>
        </w:tc>
      </w:tr>
      <w:tr w:rsidR="00D91415" w14:paraId="27A515F7" w14:textId="77777777">
        <w:trPr>
          <w:trHeight w:val="148"/>
        </w:trPr>
        <w:tc>
          <w:tcPr>
            <w:tcW w:w="1436" w:type="dxa"/>
          </w:tcPr>
          <w:p w14:paraId="4095A724" w14:textId="77777777" w:rsidR="00D91415" w:rsidRDefault="00AB1BA8">
            <w:pPr>
              <w:spacing w:line="259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um IgE IU/ml (SD)</w:t>
            </w:r>
          </w:p>
        </w:tc>
        <w:tc>
          <w:tcPr>
            <w:tcW w:w="1077" w:type="dxa"/>
          </w:tcPr>
          <w:p w14:paraId="4839DFBA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0.1 (471.5)</w:t>
            </w:r>
          </w:p>
        </w:tc>
        <w:tc>
          <w:tcPr>
            <w:tcW w:w="1077" w:type="dxa"/>
          </w:tcPr>
          <w:p w14:paraId="6F48BFA1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0.9 (451.0)</w:t>
            </w:r>
          </w:p>
        </w:tc>
        <w:tc>
          <w:tcPr>
            <w:tcW w:w="1077" w:type="dxa"/>
          </w:tcPr>
          <w:p w14:paraId="54EC7441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3.13 (1561.4)</w:t>
            </w:r>
          </w:p>
        </w:tc>
        <w:tc>
          <w:tcPr>
            <w:tcW w:w="1077" w:type="dxa"/>
          </w:tcPr>
          <w:p w14:paraId="0E34C9B1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0.5 (676.6)</w:t>
            </w:r>
          </w:p>
        </w:tc>
        <w:tc>
          <w:tcPr>
            <w:tcW w:w="1257" w:type="dxa"/>
          </w:tcPr>
          <w:p w14:paraId="1A2A4A3E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0.3 (586.4)</w:t>
            </w:r>
          </w:p>
        </w:tc>
        <w:tc>
          <w:tcPr>
            <w:tcW w:w="1257" w:type="dxa"/>
          </w:tcPr>
          <w:p w14:paraId="636EF62D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08 </w:t>
            </w:r>
          </w:p>
          <w:p w14:paraId="32E70B64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30.1)</w:t>
            </w:r>
          </w:p>
        </w:tc>
        <w:tc>
          <w:tcPr>
            <w:tcW w:w="1346" w:type="dxa"/>
          </w:tcPr>
          <w:p w14:paraId="64ACDC82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14.8 (1720.4)</w:t>
            </w:r>
          </w:p>
        </w:tc>
        <w:tc>
          <w:tcPr>
            <w:tcW w:w="1347" w:type="dxa"/>
          </w:tcPr>
          <w:p w14:paraId="5694579E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36.5 (1255.1)</w:t>
            </w:r>
          </w:p>
        </w:tc>
        <w:tc>
          <w:tcPr>
            <w:tcW w:w="956" w:type="dxa"/>
          </w:tcPr>
          <w:p w14:paraId="13F233EC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14</w:t>
            </w:r>
          </w:p>
        </w:tc>
        <w:tc>
          <w:tcPr>
            <w:tcW w:w="1017" w:type="dxa"/>
          </w:tcPr>
          <w:p w14:paraId="4DBEB150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50</w:t>
            </w:r>
          </w:p>
        </w:tc>
      </w:tr>
      <w:tr w:rsidR="00D91415" w14:paraId="57F30D8E" w14:textId="77777777">
        <w:trPr>
          <w:trHeight w:val="148"/>
        </w:trPr>
        <w:tc>
          <w:tcPr>
            <w:tcW w:w="1436" w:type="dxa"/>
          </w:tcPr>
          <w:p w14:paraId="03487EA6" w14:textId="77777777" w:rsidR="00D91415" w:rsidRDefault="00AB1BA8">
            <w:pPr>
              <w:spacing w:line="259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edian </w:t>
            </w:r>
          </w:p>
          <w:p w14:paraId="0F2F5896" w14:textId="77777777" w:rsidR="00D91415" w:rsidRDefault="00AB1BA8">
            <w:pPr>
              <w:spacing w:line="259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IQR)</w:t>
            </w:r>
          </w:p>
        </w:tc>
        <w:tc>
          <w:tcPr>
            <w:tcW w:w="1077" w:type="dxa"/>
          </w:tcPr>
          <w:p w14:paraId="26662167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  <w:p w14:paraId="371C2BA9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9-151)</w:t>
            </w:r>
          </w:p>
        </w:tc>
        <w:tc>
          <w:tcPr>
            <w:tcW w:w="1077" w:type="dxa"/>
          </w:tcPr>
          <w:p w14:paraId="4EC3B18F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4.5</w:t>
            </w:r>
          </w:p>
          <w:p w14:paraId="447F9982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16-528)</w:t>
            </w:r>
          </w:p>
        </w:tc>
        <w:tc>
          <w:tcPr>
            <w:tcW w:w="1077" w:type="dxa"/>
          </w:tcPr>
          <w:p w14:paraId="6E30F2E8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0</w:t>
            </w:r>
          </w:p>
          <w:p w14:paraId="66E39096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21-557)</w:t>
            </w:r>
          </w:p>
        </w:tc>
        <w:tc>
          <w:tcPr>
            <w:tcW w:w="1077" w:type="dxa"/>
          </w:tcPr>
          <w:p w14:paraId="432EB052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3</w:t>
            </w:r>
          </w:p>
          <w:p w14:paraId="712F0DDB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291-956)</w:t>
            </w:r>
          </w:p>
        </w:tc>
        <w:tc>
          <w:tcPr>
            <w:tcW w:w="1257" w:type="dxa"/>
          </w:tcPr>
          <w:p w14:paraId="3533831F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28</w:t>
            </w:r>
          </w:p>
          <w:p w14:paraId="1439F9C8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845-3392)</w:t>
            </w:r>
          </w:p>
        </w:tc>
        <w:tc>
          <w:tcPr>
            <w:tcW w:w="1257" w:type="dxa"/>
          </w:tcPr>
          <w:p w14:paraId="0F302601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73</w:t>
            </w:r>
          </w:p>
          <w:p w14:paraId="452EBE9E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526-1211)</w:t>
            </w:r>
          </w:p>
        </w:tc>
        <w:tc>
          <w:tcPr>
            <w:tcW w:w="1346" w:type="dxa"/>
          </w:tcPr>
          <w:p w14:paraId="2D538D77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69</w:t>
            </w:r>
          </w:p>
          <w:p w14:paraId="7966CE71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091-2752)</w:t>
            </w:r>
          </w:p>
        </w:tc>
        <w:tc>
          <w:tcPr>
            <w:tcW w:w="1347" w:type="dxa"/>
          </w:tcPr>
          <w:p w14:paraId="780AB870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36</w:t>
            </w:r>
          </w:p>
          <w:p w14:paraId="4E529666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7192-8080)</w:t>
            </w:r>
          </w:p>
        </w:tc>
        <w:tc>
          <w:tcPr>
            <w:tcW w:w="956" w:type="dxa"/>
          </w:tcPr>
          <w:p w14:paraId="5160AEAE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14</w:t>
            </w:r>
          </w:p>
        </w:tc>
        <w:tc>
          <w:tcPr>
            <w:tcW w:w="1017" w:type="dxa"/>
          </w:tcPr>
          <w:p w14:paraId="051A2B12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50</w:t>
            </w:r>
          </w:p>
        </w:tc>
      </w:tr>
      <w:tr w:rsidR="00D91415" w14:paraId="3D0A52D4" w14:textId="77777777">
        <w:trPr>
          <w:trHeight w:val="148"/>
        </w:trPr>
        <w:tc>
          <w:tcPr>
            <w:tcW w:w="1436" w:type="dxa"/>
          </w:tcPr>
          <w:p w14:paraId="225BED62" w14:textId="77777777" w:rsidR="00D91415" w:rsidRDefault="00AB1BA8">
            <w:pPr>
              <w:spacing w:line="259" w:lineRule="auto"/>
              <w:ind w:firstLine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issing, n </w:t>
            </w:r>
          </w:p>
          <w:p w14:paraId="3BAE988D" w14:textId="77777777" w:rsidR="00D91415" w:rsidRDefault="00AB1BA8">
            <w:pPr>
              <w:spacing w:line="259" w:lineRule="auto"/>
              <w:ind w:firstLine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%)</w:t>
            </w:r>
          </w:p>
        </w:tc>
        <w:tc>
          <w:tcPr>
            <w:tcW w:w="1077" w:type="dxa"/>
          </w:tcPr>
          <w:p w14:paraId="341F2BCB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 (3.5)</w:t>
            </w:r>
          </w:p>
        </w:tc>
        <w:tc>
          <w:tcPr>
            <w:tcW w:w="1077" w:type="dxa"/>
          </w:tcPr>
          <w:p w14:paraId="2ADFEB08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4.2)</w:t>
            </w:r>
          </w:p>
        </w:tc>
        <w:tc>
          <w:tcPr>
            <w:tcW w:w="1077" w:type="dxa"/>
          </w:tcPr>
          <w:p w14:paraId="6B48550A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4.2)</w:t>
            </w:r>
          </w:p>
        </w:tc>
        <w:tc>
          <w:tcPr>
            <w:tcW w:w="1077" w:type="dxa"/>
          </w:tcPr>
          <w:p w14:paraId="50F3573E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2.9)</w:t>
            </w:r>
          </w:p>
        </w:tc>
        <w:tc>
          <w:tcPr>
            <w:tcW w:w="1257" w:type="dxa"/>
          </w:tcPr>
          <w:p w14:paraId="2266D40B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257" w:type="dxa"/>
          </w:tcPr>
          <w:p w14:paraId="5DE180C3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50)</w:t>
            </w:r>
          </w:p>
        </w:tc>
        <w:tc>
          <w:tcPr>
            <w:tcW w:w="1346" w:type="dxa"/>
          </w:tcPr>
          <w:p w14:paraId="2F159FB8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347" w:type="dxa"/>
          </w:tcPr>
          <w:p w14:paraId="6B9D1861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56" w:type="dxa"/>
          </w:tcPr>
          <w:p w14:paraId="04BD2678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17" w:type="dxa"/>
          </w:tcPr>
          <w:p w14:paraId="67798C5A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D91415" w14:paraId="1B9C0570" w14:textId="77777777">
        <w:trPr>
          <w:trHeight w:val="148"/>
        </w:trPr>
        <w:tc>
          <w:tcPr>
            <w:tcW w:w="1436" w:type="dxa"/>
            <w:shd w:val="clear" w:color="auto" w:fill="F2F2F2"/>
          </w:tcPr>
          <w:p w14:paraId="50186BB4" w14:textId="77777777" w:rsidR="00D91415" w:rsidRDefault="00AB1BA8">
            <w:pPr>
              <w:spacing w:line="259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BEC </w:t>
            </w:r>
          </w:p>
          <w:p w14:paraId="53E8A651" w14:textId="77777777" w:rsidR="00D91415" w:rsidRDefault="00AB1BA8">
            <w:pPr>
              <w:spacing w:line="259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lls/ml (SD)</w:t>
            </w:r>
          </w:p>
        </w:tc>
        <w:tc>
          <w:tcPr>
            <w:tcW w:w="1077" w:type="dxa"/>
            <w:shd w:val="clear" w:color="auto" w:fill="F2F2F2"/>
          </w:tcPr>
          <w:p w14:paraId="1F4147AC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3.3 (201.4)</w:t>
            </w:r>
          </w:p>
        </w:tc>
        <w:tc>
          <w:tcPr>
            <w:tcW w:w="1077" w:type="dxa"/>
            <w:shd w:val="clear" w:color="auto" w:fill="F2F2F2"/>
          </w:tcPr>
          <w:p w14:paraId="26674796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1.9 (556.3)</w:t>
            </w:r>
          </w:p>
        </w:tc>
        <w:tc>
          <w:tcPr>
            <w:tcW w:w="1077" w:type="dxa"/>
            <w:shd w:val="clear" w:color="auto" w:fill="F2F2F2"/>
          </w:tcPr>
          <w:p w14:paraId="6331FE83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.1 (122.1)</w:t>
            </w:r>
          </w:p>
        </w:tc>
        <w:tc>
          <w:tcPr>
            <w:tcW w:w="1077" w:type="dxa"/>
            <w:shd w:val="clear" w:color="auto" w:fill="F2F2F2"/>
          </w:tcPr>
          <w:p w14:paraId="0FFDCA33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8.5 (435.3)</w:t>
            </w:r>
          </w:p>
        </w:tc>
        <w:tc>
          <w:tcPr>
            <w:tcW w:w="1257" w:type="dxa"/>
            <w:shd w:val="clear" w:color="auto" w:fill="F2F2F2"/>
          </w:tcPr>
          <w:p w14:paraId="1642BB81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9.2 (135.7)</w:t>
            </w:r>
          </w:p>
        </w:tc>
        <w:tc>
          <w:tcPr>
            <w:tcW w:w="1257" w:type="dxa"/>
            <w:shd w:val="clear" w:color="auto" w:fill="F2F2F2"/>
          </w:tcPr>
          <w:p w14:paraId="19200774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2.5 (997.2)</w:t>
            </w:r>
          </w:p>
        </w:tc>
        <w:tc>
          <w:tcPr>
            <w:tcW w:w="1346" w:type="dxa"/>
            <w:shd w:val="clear" w:color="auto" w:fill="F2F2F2"/>
          </w:tcPr>
          <w:p w14:paraId="7CCA9A78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1.9 (331.3)</w:t>
            </w:r>
          </w:p>
        </w:tc>
        <w:tc>
          <w:tcPr>
            <w:tcW w:w="1347" w:type="dxa"/>
            <w:shd w:val="clear" w:color="auto" w:fill="F2F2F2"/>
          </w:tcPr>
          <w:p w14:paraId="0394E9AE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9.5 (946.8)</w:t>
            </w:r>
          </w:p>
        </w:tc>
        <w:tc>
          <w:tcPr>
            <w:tcW w:w="956" w:type="dxa"/>
            <w:shd w:val="clear" w:color="auto" w:fill="F2F2F2"/>
          </w:tcPr>
          <w:p w14:paraId="02D563E6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4</w:t>
            </w:r>
          </w:p>
        </w:tc>
        <w:tc>
          <w:tcPr>
            <w:tcW w:w="1017" w:type="dxa"/>
            <w:shd w:val="clear" w:color="auto" w:fill="F2F2F2"/>
          </w:tcPr>
          <w:p w14:paraId="4F661E0F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ssing</w:t>
            </w:r>
          </w:p>
        </w:tc>
      </w:tr>
      <w:tr w:rsidR="00D91415" w14:paraId="187BF871" w14:textId="77777777">
        <w:trPr>
          <w:trHeight w:val="148"/>
        </w:trPr>
        <w:tc>
          <w:tcPr>
            <w:tcW w:w="1436" w:type="dxa"/>
            <w:shd w:val="clear" w:color="auto" w:fill="F2F2F2"/>
          </w:tcPr>
          <w:p w14:paraId="4B8957F4" w14:textId="77777777" w:rsidR="00D91415" w:rsidRDefault="00AB1BA8">
            <w:pPr>
              <w:spacing w:line="259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edian </w:t>
            </w:r>
          </w:p>
          <w:p w14:paraId="6F00034E" w14:textId="77777777" w:rsidR="00D91415" w:rsidRDefault="00AB1BA8">
            <w:pPr>
              <w:spacing w:line="259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IQR)</w:t>
            </w:r>
          </w:p>
        </w:tc>
        <w:tc>
          <w:tcPr>
            <w:tcW w:w="1077" w:type="dxa"/>
            <w:shd w:val="clear" w:color="auto" w:fill="F2F2F2"/>
          </w:tcPr>
          <w:p w14:paraId="6E8BB51A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4.5</w:t>
            </w:r>
          </w:p>
          <w:p w14:paraId="00AFAAB3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91-258)</w:t>
            </w:r>
          </w:p>
        </w:tc>
        <w:tc>
          <w:tcPr>
            <w:tcW w:w="1077" w:type="dxa"/>
            <w:shd w:val="clear" w:color="auto" w:fill="F2F2F2"/>
          </w:tcPr>
          <w:p w14:paraId="6E343911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3</w:t>
            </w:r>
          </w:p>
          <w:p w14:paraId="647E292D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00-370)</w:t>
            </w:r>
          </w:p>
        </w:tc>
        <w:tc>
          <w:tcPr>
            <w:tcW w:w="1077" w:type="dxa"/>
            <w:shd w:val="clear" w:color="auto" w:fill="F2F2F2"/>
          </w:tcPr>
          <w:p w14:paraId="56FE8D38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2</w:t>
            </w:r>
          </w:p>
          <w:p w14:paraId="7E7C906E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00-370)</w:t>
            </w:r>
          </w:p>
        </w:tc>
        <w:tc>
          <w:tcPr>
            <w:tcW w:w="1077" w:type="dxa"/>
            <w:shd w:val="clear" w:color="auto" w:fill="F2F2F2"/>
          </w:tcPr>
          <w:p w14:paraId="0BBDCC2B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2</w:t>
            </w:r>
          </w:p>
          <w:p w14:paraId="0B4E3902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53-560)</w:t>
            </w:r>
          </w:p>
        </w:tc>
        <w:tc>
          <w:tcPr>
            <w:tcW w:w="1257" w:type="dxa"/>
            <w:shd w:val="clear" w:color="auto" w:fill="F2F2F2"/>
          </w:tcPr>
          <w:p w14:paraId="52EDBBB8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9</w:t>
            </w:r>
          </w:p>
          <w:p w14:paraId="05477251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45-746)</w:t>
            </w:r>
          </w:p>
        </w:tc>
        <w:tc>
          <w:tcPr>
            <w:tcW w:w="1257" w:type="dxa"/>
            <w:shd w:val="clear" w:color="auto" w:fill="F2F2F2"/>
          </w:tcPr>
          <w:p w14:paraId="20F93331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5.5</w:t>
            </w:r>
          </w:p>
          <w:p w14:paraId="132DA742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52-382)</w:t>
            </w:r>
          </w:p>
        </w:tc>
        <w:tc>
          <w:tcPr>
            <w:tcW w:w="1346" w:type="dxa"/>
            <w:shd w:val="clear" w:color="auto" w:fill="F2F2F2"/>
          </w:tcPr>
          <w:p w14:paraId="59765B41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8</w:t>
            </w:r>
          </w:p>
          <w:p w14:paraId="2C97A302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31-442)</w:t>
            </w:r>
          </w:p>
        </w:tc>
        <w:tc>
          <w:tcPr>
            <w:tcW w:w="1347" w:type="dxa"/>
            <w:shd w:val="clear" w:color="auto" w:fill="F2F2F2"/>
          </w:tcPr>
          <w:p w14:paraId="505547C3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9.5</w:t>
            </w:r>
          </w:p>
          <w:p w14:paraId="72AEDAFB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334-1004)</w:t>
            </w:r>
          </w:p>
        </w:tc>
        <w:tc>
          <w:tcPr>
            <w:tcW w:w="956" w:type="dxa"/>
            <w:shd w:val="clear" w:color="auto" w:fill="F2F2F2"/>
          </w:tcPr>
          <w:p w14:paraId="3913B28A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4</w:t>
            </w:r>
          </w:p>
        </w:tc>
        <w:tc>
          <w:tcPr>
            <w:tcW w:w="1017" w:type="dxa"/>
            <w:shd w:val="clear" w:color="auto" w:fill="F2F2F2"/>
          </w:tcPr>
          <w:p w14:paraId="43B52C94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ssing</w:t>
            </w:r>
          </w:p>
        </w:tc>
      </w:tr>
      <w:tr w:rsidR="00D91415" w14:paraId="3FE1DFB9" w14:textId="77777777">
        <w:trPr>
          <w:trHeight w:val="148"/>
        </w:trPr>
        <w:tc>
          <w:tcPr>
            <w:tcW w:w="1436" w:type="dxa"/>
            <w:shd w:val="clear" w:color="auto" w:fill="F2F2F2"/>
          </w:tcPr>
          <w:p w14:paraId="66F6D63F" w14:textId="77777777" w:rsidR="00D91415" w:rsidRDefault="00AB1BA8">
            <w:pPr>
              <w:spacing w:line="259" w:lineRule="auto"/>
              <w:ind w:firstLine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issing, n </w:t>
            </w:r>
          </w:p>
          <w:p w14:paraId="26862EDE" w14:textId="77777777" w:rsidR="00D91415" w:rsidRDefault="00AB1BA8">
            <w:pPr>
              <w:spacing w:line="259" w:lineRule="auto"/>
              <w:ind w:firstLine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%)</w:t>
            </w:r>
          </w:p>
        </w:tc>
        <w:tc>
          <w:tcPr>
            <w:tcW w:w="1077" w:type="dxa"/>
            <w:shd w:val="clear" w:color="auto" w:fill="F2F2F2"/>
          </w:tcPr>
          <w:p w14:paraId="04C0B76B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 (10.8)</w:t>
            </w:r>
          </w:p>
        </w:tc>
        <w:tc>
          <w:tcPr>
            <w:tcW w:w="1077" w:type="dxa"/>
            <w:shd w:val="clear" w:color="auto" w:fill="F2F2F2"/>
          </w:tcPr>
          <w:p w14:paraId="70494342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 (9.72)</w:t>
            </w:r>
          </w:p>
        </w:tc>
        <w:tc>
          <w:tcPr>
            <w:tcW w:w="1077" w:type="dxa"/>
            <w:shd w:val="clear" w:color="auto" w:fill="F2F2F2"/>
          </w:tcPr>
          <w:p w14:paraId="45A62E71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4.16)</w:t>
            </w:r>
          </w:p>
        </w:tc>
        <w:tc>
          <w:tcPr>
            <w:tcW w:w="1077" w:type="dxa"/>
            <w:shd w:val="clear" w:color="auto" w:fill="F2F2F2"/>
          </w:tcPr>
          <w:p w14:paraId="13507B72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11.4)</w:t>
            </w:r>
          </w:p>
        </w:tc>
        <w:tc>
          <w:tcPr>
            <w:tcW w:w="1257" w:type="dxa"/>
            <w:shd w:val="clear" w:color="auto" w:fill="F2F2F2"/>
          </w:tcPr>
          <w:p w14:paraId="119C8874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16.7)</w:t>
            </w:r>
          </w:p>
        </w:tc>
        <w:tc>
          <w:tcPr>
            <w:tcW w:w="1257" w:type="dxa"/>
            <w:shd w:val="clear" w:color="auto" w:fill="F2F2F2"/>
          </w:tcPr>
          <w:p w14:paraId="3D2B7AEB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346" w:type="dxa"/>
            <w:shd w:val="clear" w:color="auto" w:fill="F2F2F2"/>
          </w:tcPr>
          <w:p w14:paraId="48176CBA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0)</w:t>
            </w:r>
          </w:p>
        </w:tc>
        <w:tc>
          <w:tcPr>
            <w:tcW w:w="1347" w:type="dxa"/>
            <w:shd w:val="clear" w:color="auto" w:fill="F2F2F2"/>
          </w:tcPr>
          <w:p w14:paraId="45B2EFDD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56" w:type="dxa"/>
            <w:shd w:val="clear" w:color="auto" w:fill="F2F2F2"/>
          </w:tcPr>
          <w:p w14:paraId="7CA8D862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17" w:type="dxa"/>
            <w:shd w:val="clear" w:color="auto" w:fill="F2F2F2"/>
          </w:tcPr>
          <w:p w14:paraId="74822567" w14:textId="77777777" w:rsidR="00D91415" w:rsidRDefault="00AB1BA8">
            <w:pPr>
              <w:spacing w:line="259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00)</w:t>
            </w:r>
          </w:p>
        </w:tc>
      </w:tr>
    </w:tbl>
    <w:p w14:paraId="5750870F" w14:textId="77777777" w:rsidR="00D91415" w:rsidRDefault="00D91415">
      <w:pPr>
        <w:spacing w:after="160" w:line="259" w:lineRule="auto"/>
        <w:ind w:firstLine="0"/>
        <w:jc w:val="left"/>
        <w:rPr>
          <w:sz w:val="24"/>
          <w:szCs w:val="24"/>
        </w:rPr>
      </w:pPr>
    </w:p>
    <w:p w14:paraId="475A35E5" w14:textId="60E7DBB3" w:rsidR="00D91415" w:rsidRDefault="00AB1BA8">
      <w:pPr>
        <w:spacing w:after="160" w:line="259" w:lineRule="auto"/>
        <w:ind w:firstLine="0"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TABLE </w:t>
      </w:r>
      <w:r w:rsidR="00930A71">
        <w:rPr>
          <w:b/>
          <w:sz w:val="24"/>
          <w:szCs w:val="24"/>
        </w:rPr>
        <w:t>4</w:t>
      </w:r>
      <w:r>
        <w:rPr>
          <w:sz w:val="24"/>
          <w:szCs w:val="24"/>
        </w:rPr>
        <w:t xml:space="preserve">: Within Cluster Clinical Markers of Asthma. (a) Mean and standard deviation are reported for each cluster; (b) serum Immunoglobulin E (IgE) and peripheral blood eosinophil count (PBEC) data were highly skewed, therefore for these median and interquartile </w:t>
      </w:r>
      <w:r>
        <w:rPr>
          <w:sz w:val="24"/>
          <w:szCs w:val="24"/>
        </w:rPr>
        <w:t xml:space="preserve">range are also reported </w:t>
      </w:r>
    </w:p>
    <w:sectPr w:rsidR="00D91415"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9B54C1" w14:textId="77777777" w:rsidR="00AB1BA8" w:rsidRDefault="00AB1BA8">
      <w:pPr>
        <w:spacing w:line="240" w:lineRule="auto"/>
      </w:pPr>
      <w:r>
        <w:separator/>
      </w:r>
    </w:p>
  </w:endnote>
  <w:endnote w:type="continuationSeparator" w:id="0">
    <w:p w14:paraId="3C24CC5B" w14:textId="77777777" w:rsidR="00AB1BA8" w:rsidRDefault="00AB1B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9915C0" w14:textId="77777777" w:rsidR="00D91415" w:rsidRDefault="00D91415">
    <w:pPr>
      <w:widowControl w:val="0"/>
      <w:pBdr>
        <w:top w:val="nil"/>
        <w:left w:val="nil"/>
        <w:bottom w:val="nil"/>
        <w:right w:val="nil"/>
        <w:between w:val="nil"/>
      </w:pBdr>
      <w:ind w:firstLine="0"/>
      <w:jc w:val="left"/>
      <w:rPr>
        <w:color w:val="000000"/>
      </w:rPr>
    </w:pPr>
  </w:p>
  <w:tbl>
    <w:tblPr>
      <w:tblStyle w:val="a3"/>
      <w:tblW w:w="9360" w:type="dxa"/>
      <w:tblLayout w:type="fixed"/>
      <w:tblLook w:val="0600" w:firstRow="0" w:lastRow="0" w:firstColumn="0" w:lastColumn="0" w:noHBand="1" w:noVBand="1"/>
    </w:tblPr>
    <w:tblGrid>
      <w:gridCol w:w="3120"/>
      <w:gridCol w:w="3120"/>
      <w:gridCol w:w="3120"/>
    </w:tblGrid>
    <w:tr w:rsidR="00D91415" w14:paraId="6E3491C4" w14:textId="77777777">
      <w:tc>
        <w:tcPr>
          <w:tcW w:w="3120" w:type="dxa"/>
        </w:tcPr>
        <w:p w14:paraId="0EE44025" w14:textId="77777777" w:rsidR="00D91415" w:rsidRDefault="00D91415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line="240" w:lineRule="auto"/>
            <w:ind w:left="-115"/>
            <w:jc w:val="left"/>
            <w:rPr>
              <w:color w:val="000000"/>
            </w:rPr>
          </w:pPr>
        </w:p>
      </w:tc>
      <w:tc>
        <w:tcPr>
          <w:tcW w:w="3120" w:type="dxa"/>
        </w:tcPr>
        <w:p w14:paraId="657D8A4E" w14:textId="77777777" w:rsidR="00D91415" w:rsidRDefault="00D91415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line="240" w:lineRule="auto"/>
            <w:jc w:val="center"/>
            <w:rPr>
              <w:color w:val="000000"/>
            </w:rPr>
          </w:pPr>
        </w:p>
      </w:tc>
      <w:tc>
        <w:tcPr>
          <w:tcW w:w="3120" w:type="dxa"/>
        </w:tcPr>
        <w:p w14:paraId="1C2FBB63" w14:textId="77777777" w:rsidR="00D91415" w:rsidRDefault="00D91415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line="240" w:lineRule="auto"/>
            <w:ind w:right="-115"/>
            <w:jc w:val="right"/>
            <w:rPr>
              <w:color w:val="000000"/>
            </w:rPr>
          </w:pPr>
        </w:p>
      </w:tc>
    </w:tr>
  </w:tbl>
  <w:p w14:paraId="71C8ED02" w14:textId="77777777" w:rsidR="00D91415" w:rsidRDefault="00D9141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F688D5" w14:textId="77777777" w:rsidR="00AB1BA8" w:rsidRDefault="00AB1BA8">
      <w:pPr>
        <w:spacing w:line="240" w:lineRule="auto"/>
      </w:pPr>
      <w:r>
        <w:separator/>
      </w:r>
    </w:p>
  </w:footnote>
  <w:footnote w:type="continuationSeparator" w:id="0">
    <w:p w14:paraId="662DFEEC" w14:textId="77777777" w:rsidR="00AB1BA8" w:rsidRDefault="00AB1BA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542963" w14:textId="77777777" w:rsidR="00D91415" w:rsidRDefault="00AB1BA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25C24">
      <w:rPr>
        <w:noProof/>
        <w:color w:val="000000"/>
      </w:rPr>
      <w:t>1</w:t>
    </w:r>
    <w:r>
      <w:rPr>
        <w:color w:val="000000"/>
      </w:rPr>
      <w:fldChar w:fldCharType="end"/>
    </w:r>
  </w:p>
  <w:p w14:paraId="04C487B2" w14:textId="77777777" w:rsidR="00D91415" w:rsidRDefault="00D9141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1415"/>
    <w:rsid w:val="00525C24"/>
    <w:rsid w:val="00930A71"/>
    <w:rsid w:val="00A053F2"/>
    <w:rsid w:val="00AB1BA8"/>
    <w:rsid w:val="00B3516F"/>
    <w:rsid w:val="00D91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B31E2"/>
  <w15:docId w15:val="{57F3C9CD-882E-43E5-8944-F099981E6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2"/>
        <w:szCs w:val="22"/>
        <w:lang w:val="en" w:eastAsia="en-US" w:bidi="ar-SA"/>
      </w:rPr>
    </w:rPrDefault>
    <w:pPrDefault>
      <w:pPr>
        <w:spacing w:line="276" w:lineRule="auto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4F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74F8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2Char">
    <w:name w:val="Heading 2 Char"/>
    <w:basedOn w:val="DefaultParagraphFont"/>
    <w:link w:val="Heading2"/>
    <w:uiPriority w:val="9"/>
    <w:rsid w:val="005E74F8"/>
    <w:rPr>
      <w:rFonts w:ascii="Times New Roman" w:eastAsia="Times New Roman" w:hAnsi="Times New Roman" w:cs="Times New Roman"/>
      <w:sz w:val="32"/>
      <w:szCs w:val="32"/>
      <w:lang w:val="en"/>
    </w:rPr>
  </w:style>
  <w:style w:type="table" w:styleId="TableGrid">
    <w:name w:val="Table Grid"/>
    <w:basedOn w:val="TableNormal"/>
    <w:uiPriority w:val="39"/>
    <w:rsid w:val="005E74F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4"/>
    <w:basedOn w:val="TableNormal"/>
    <w:rsid w:val="005E74F8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E74F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74F8"/>
    <w:rPr>
      <w:rFonts w:ascii="Times New Roman" w:eastAsia="Times New Roman" w:hAnsi="Times New Roman" w:cs="Times New Roman"/>
      <w:lang w:val="en"/>
    </w:rPr>
  </w:style>
  <w:style w:type="paragraph" w:styleId="Footer">
    <w:name w:val="footer"/>
    <w:basedOn w:val="Normal"/>
    <w:link w:val="FooterChar"/>
    <w:uiPriority w:val="99"/>
    <w:unhideWhenUsed/>
    <w:rsid w:val="005E74F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74F8"/>
    <w:rPr>
      <w:rFonts w:ascii="Times New Roman" w:eastAsia="Times New Roman" w:hAnsi="Times New Roman" w:cs="Times New Roman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58" w:type="dxa"/>
        <w:right w:w="58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AxzOjkI8h01NCP7aKLek9LhP26g==">AMUW2mUsC109M8tVTI1C6mKEmlJvTLQ5mL/s3NyD/48e9/Gtfxlgxrn9h5059og3bXMKYzIZ/FgOv9pFux9JBzI1omWMdmuGGv+Hofl+EquNbE3tMJHRVMkDdGj7D/CwVmPST3jIxtej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6D8A94BF-DED8-416A-AFE3-AFFFDA36B5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7</Pages>
  <Words>670</Words>
  <Characters>382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Patchett</dc:creator>
  <cp:lastModifiedBy>Brian Patchett</cp:lastModifiedBy>
  <cp:revision>2</cp:revision>
  <dcterms:created xsi:type="dcterms:W3CDTF">2021-06-17T01:37:00Z</dcterms:created>
  <dcterms:modified xsi:type="dcterms:W3CDTF">2022-05-08T13:58:00Z</dcterms:modified>
</cp:coreProperties>
</file>